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5DAB2" w14:textId="1DB1BFFC" w:rsidR="00A122CF" w:rsidRPr="00943DFA" w:rsidRDefault="00595542" w:rsidP="00507AC5">
      <w:pPr>
        <w:spacing w:line="240" w:lineRule="atLeast"/>
        <w:jc w:val="left"/>
        <w:rPr>
          <w:b/>
          <w:bCs/>
          <w:sz w:val="15"/>
          <w:szCs w:val="15"/>
        </w:rPr>
      </w:pPr>
      <w:r w:rsidRPr="00943DFA">
        <w:rPr>
          <w:b/>
          <w:bCs/>
          <w:sz w:val="15"/>
          <w:szCs w:val="15"/>
        </w:rPr>
        <w:t>Supplementary Table 12 Comparison of hemodynamics between the dilated group at last follow-up and the nondilated group at 1-week post-TEVAR</w:t>
      </w:r>
    </w:p>
    <w:tbl>
      <w:tblPr>
        <w:tblStyle w:val="3xianbiao"/>
        <w:tblW w:w="5418" w:type="pct"/>
        <w:jc w:val="center"/>
        <w:tblLook w:val="04A0" w:firstRow="1" w:lastRow="0" w:firstColumn="1" w:lastColumn="0" w:noHBand="0" w:noVBand="1"/>
      </w:tblPr>
      <w:tblGrid>
        <w:gridCol w:w="1073"/>
        <w:gridCol w:w="1117"/>
        <w:gridCol w:w="1797"/>
        <w:gridCol w:w="1815"/>
        <w:gridCol w:w="2654"/>
        <w:gridCol w:w="778"/>
      </w:tblGrid>
      <w:tr w:rsidR="00BA2556" w:rsidRPr="00943DFA" w14:paraId="47E10BE1" w14:textId="77777777" w:rsidTr="00762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tcW w:w="581" w:type="pct"/>
          </w:tcPr>
          <w:p w14:paraId="35974562" w14:textId="1199FDAE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Location</w:t>
            </w:r>
          </w:p>
        </w:tc>
        <w:tc>
          <w:tcPr>
            <w:tcW w:w="605" w:type="pct"/>
          </w:tcPr>
          <w:p w14:paraId="074D9307" w14:textId="7D3AF12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Variable</w:t>
            </w:r>
          </w:p>
        </w:tc>
        <w:tc>
          <w:tcPr>
            <w:tcW w:w="973" w:type="pct"/>
          </w:tcPr>
          <w:p w14:paraId="7E420232" w14:textId="471EE7F6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Group C(n=19)</w:t>
            </w:r>
          </w:p>
        </w:tc>
        <w:tc>
          <w:tcPr>
            <w:tcW w:w="983" w:type="pct"/>
          </w:tcPr>
          <w:p w14:paraId="0EEBEF3B" w14:textId="3CD91A91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Group E(n=19)</w:t>
            </w:r>
          </w:p>
        </w:tc>
        <w:tc>
          <w:tcPr>
            <w:tcW w:w="1437" w:type="pct"/>
          </w:tcPr>
          <w:p w14:paraId="52F8663C" w14:textId="32B8B0A8" w:rsidR="00BA2556" w:rsidRPr="00943DFA" w:rsidRDefault="0095482E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MD (95% CI)</w:t>
            </w:r>
          </w:p>
        </w:tc>
        <w:tc>
          <w:tcPr>
            <w:tcW w:w="422" w:type="pct"/>
            <w:noWrap/>
          </w:tcPr>
          <w:p w14:paraId="5E3F926B" w14:textId="627665A3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P</w:t>
            </w:r>
            <w:r w:rsidR="004F2410">
              <w:rPr>
                <w:rFonts w:hint="eastAsia"/>
                <w:sz w:val="15"/>
                <w:szCs w:val="15"/>
              </w:rPr>
              <w:t xml:space="preserve"> value</w:t>
            </w:r>
          </w:p>
        </w:tc>
      </w:tr>
      <w:tr w:rsidR="00BA2556" w:rsidRPr="00943DFA" w14:paraId="599FF68D" w14:textId="77777777" w:rsidTr="00762F70">
        <w:trPr>
          <w:trHeight w:val="170"/>
          <w:jc w:val="center"/>
        </w:trPr>
        <w:tc>
          <w:tcPr>
            <w:tcW w:w="581" w:type="pct"/>
            <w:vMerge w:val="restart"/>
          </w:tcPr>
          <w:p w14:paraId="74845F81" w14:textId="5FD0C65E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BCT</w:t>
            </w:r>
          </w:p>
        </w:tc>
        <w:tc>
          <w:tcPr>
            <w:tcW w:w="605" w:type="pct"/>
          </w:tcPr>
          <w:p w14:paraId="1550C2CA" w14:textId="0DA5810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Velocity</w:t>
            </w:r>
          </w:p>
        </w:tc>
        <w:tc>
          <w:tcPr>
            <w:tcW w:w="973" w:type="pct"/>
          </w:tcPr>
          <w:p w14:paraId="56241030" w14:textId="1D03B0A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5(0.04,0.09)</w:t>
            </w:r>
          </w:p>
        </w:tc>
        <w:tc>
          <w:tcPr>
            <w:tcW w:w="983" w:type="pct"/>
          </w:tcPr>
          <w:p w14:paraId="5E9A8983" w14:textId="772B374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3</w:t>
            </w:r>
            <w:bookmarkStart w:id="0" w:name="OLE_LINK1"/>
            <w:r w:rsidRPr="00943DFA">
              <w:rPr>
                <w:sz w:val="15"/>
                <w:szCs w:val="15"/>
              </w:rPr>
              <w:t>(</w:t>
            </w:r>
            <w:bookmarkEnd w:id="0"/>
            <w:r w:rsidRPr="00943DFA">
              <w:rPr>
                <w:sz w:val="15"/>
                <w:szCs w:val="15"/>
              </w:rPr>
              <w:t>0.01,0.07)</w:t>
            </w:r>
          </w:p>
        </w:tc>
        <w:tc>
          <w:tcPr>
            <w:tcW w:w="1437" w:type="pct"/>
          </w:tcPr>
          <w:p w14:paraId="5373E2F4" w14:textId="00703148" w:rsidR="00BA2556" w:rsidRPr="00943DFA" w:rsidRDefault="00D8636E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0.03(-0.05,0.02)</w:t>
            </w:r>
          </w:p>
        </w:tc>
        <w:tc>
          <w:tcPr>
            <w:tcW w:w="422" w:type="pct"/>
            <w:noWrap/>
          </w:tcPr>
          <w:p w14:paraId="59C0EF0F" w14:textId="4D7FE08E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</w:t>
            </w:r>
            <w:r w:rsidR="00D8636E" w:rsidRPr="00943DFA">
              <w:rPr>
                <w:sz w:val="15"/>
                <w:szCs w:val="15"/>
              </w:rPr>
              <w:t>67</w:t>
            </w:r>
          </w:p>
        </w:tc>
      </w:tr>
      <w:tr w:rsidR="00BA2556" w:rsidRPr="00943DFA" w14:paraId="385CF018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68C272D6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06BC6000" w14:textId="16CE614E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Pressure</w:t>
            </w:r>
          </w:p>
        </w:tc>
        <w:tc>
          <w:tcPr>
            <w:tcW w:w="973" w:type="pct"/>
          </w:tcPr>
          <w:p w14:paraId="212FB5C8" w14:textId="319BA97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9513.99±3534.00</w:t>
            </w:r>
          </w:p>
        </w:tc>
        <w:tc>
          <w:tcPr>
            <w:tcW w:w="983" w:type="pct"/>
          </w:tcPr>
          <w:p w14:paraId="5D0874BF" w14:textId="4FF38544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4164.99±12553.67</w:t>
            </w:r>
          </w:p>
        </w:tc>
        <w:tc>
          <w:tcPr>
            <w:tcW w:w="1437" w:type="pct"/>
          </w:tcPr>
          <w:p w14:paraId="050F6410" w14:textId="52C761CB" w:rsidR="00BA2556" w:rsidRPr="00943DFA" w:rsidRDefault="00361128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4650.99(-1901.49,11203.48)</w:t>
            </w:r>
          </w:p>
        </w:tc>
        <w:tc>
          <w:tcPr>
            <w:tcW w:w="422" w:type="pct"/>
            <w:noWrap/>
          </w:tcPr>
          <w:p w14:paraId="74FA10A1" w14:textId="3317DB7B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</w:t>
            </w:r>
            <w:r w:rsidR="00361128" w:rsidRPr="00943DFA">
              <w:rPr>
                <w:sz w:val="15"/>
                <w:szCs w:val="15"/>
              </w:rPr>
              <w:t>53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7BEDE3B1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60738915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4B5EC597" w14:textId="389D238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WSS</w:t>
            </w:r>
          </w:p>
        </w:tc>
        <w:tc>
          <w:tcPr>
            <w:tcW w:w="973" w:type="pct"/>
          </w:tcPr>
          <w:p w14:paraId="22641530" w14:textId="3BC01A2F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2.17(0.84,7.76)</w:t>
            </w:r>
          </w:p>
        </w:tc>
        <w:tc>
          <w:tcPr>
            <w:tcW w:w="983" w:type="pct"/>
          </w:tcPr>
          <w:p w14:paraId="75CB3298" w14:textId="4C4C54A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.28(0.39,2.10)</w:t>
            </w:r>
          </w:p>
        </w:tc>
        <w:tc>
          <w:tcPr>
            <w:tcW w:w="1437" w:type="pct"/>
          </w:tcPr>
          <w:p w14:paraId="21CE638E" w14:textId="14839201" w:rsidR="00BA2556" w:rsidRPr="00943DFA" w:rsidRDefault="00005B7E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0.81(-2.66,0.46)</w:t>
            </w:r>
          </w:p>
        </w:tc>
        <w:tc>
          <w:tcPr>
            <w:tcW w:w="422" w:type="pct"/>
            <w:noWrap/>
          </w:tcPr>
          <w:p w14:paraId="382B9B34" w14:textId="35862F37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005B7E" w:rsidRPr="00943DFA">
              <w:rPr>
                <w:sz w:val="15"/>
                <w:szCs w:val="15"/>
              </w:rPr>
              <w:t>359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0AB22A93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7044FA47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21427519" w14:textId="47E8380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TAWSS</w:t>
            </w:r>
          </w:p>
        </w:tc>
        <w:tc>
          <w:tcPr>
            <w:tcW w:w="973" w:type="pct"/>
          </w:tcPr>
          <w:p w14:paraId="772E72F5" w14:textId="53B9578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.76(0.79,4.31)</w:t>
            </w:r>
          </w:p>
        </w:tc>
        <w:tc>
          <w:tcPr>
            <w:tcW w:w="983" w:type="pct"/>
          </w:tcPr>
          <w:p w14:paraId="134602FD" w14:textId="2758411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.48(0.28,2.58)</w:t>
            </w:r>
          </w:p>
        </w:tc>
        <w:tc>
          <w:tcPr>
            <w:tcW w:w="1437" w:type="pct"/>
          </w:tcPr>
          <w:p w14:paraId="492DDD16" w14:textId="147A0CEF" w:rsidR="00BA2556" w:rsidRPr="00943DFA" w:rsidRDefault="004F0B74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0.93(-2.76,0.11)</w:t>
            </w:r>
          </w:p>
        </w:tc>
        <w:tc>
          <w:tcPr>
            <w:tcW w:w="422" w:type="pct"/>
            <w:noWrap/>
          </w:tcPr>
          <w:p w14:paraId="603274A8" w14:textId="25AB274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</w:t>
            </w:r>
            <w:r w:rsidR="00F301DB" w:rsidRPr="00943DFA">
              <w:rPr>
                <w:sz w:val="15"/>
                <w:szCs w:val="15"/>
              </w:rPr>
              <w:t>26</w:t>
            </w:r>
          </w:p>
        </w:tc>
      </w:tr>
      <w:tr w:rsidR="00BA2556" w:rsidRPr="00943DFA" w14:paraId="36AAA660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7017FF33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63A63166" w14:textId="191577D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OSI</w:t>
            </w:r>
          </w:p>
        </w:tc>
        <w:tc>
          <w:tcPr>
            <w:tcW w:w="973" w:type="pct"/>
          </w:tcPr>
          <w:p w14:paraId="47DBCC6A" w14:textId="085F1FA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1(0,0.092)</w:t>
            </w:r>
          </w:p>
        </w:tc>
        <w:tc>
          <w:tcPr>
            <w:tcW w:w="983" w:type="pct"/>
          </w:tcPr>
          <w:p w14:paraId="521B41A8" w14:textId="7FC4FE1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1(0,0.04)</w:t>
            </w:r>
          </w:p>
        </w:tc>
        <w:tc>
          <w:tcPr>
            <w:tcW w:w="1437" w:type="pct"/>
          </w:tcPr>
          <w:p w14:paraId="0BA21CCF" w14:textId="3065FBB4" w:rsidR="00BA2556" w:rsidRPr="00943DFA" w:rsidRDefault="00F301DB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(-0.05,0.01)</w:t>
            </w:r>
          </w:p>
        </w:tc>
        <w:tc>
          <w:tcPr>
            <w:tcW w:w="422" w:type="pct"/>
            <w:noWrap/>
          </w:tcPr>
          <w:p w14:paraId="0AE2B79D" w14:textId="355080F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583</w:t>
            </w:r>
          </w:p>
        </w:tc>
      </w:tr>
      <w:tr w:rsidR="00BA2556" w:rsidRPr="00943DFA" w14:paraId="06160BB0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4BBD8E63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420C39D1" w14:textId="60DC4A5E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RRT</w:t>
            </w:r>
          </w:p>
        </w:tc>
        <w:tc>
          <w:tcPr>
            <w:tcW w:w="973" w:type="pct"/>
          </w:tcPr>
          <w:p w14:paraId="2067A010" w14:textId="444DDBBA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59(0.23,2.14)</w:t>
            </w:r>
          </w:p>
        </w:tc>
        <w:tc>
          <w:tcPr>
            <w:tcW w:w="983" w:type="pct"/>
          </w:tcPr>
          <w:p w14:paraId="35B50C1C" w14:textId="4353CAA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 xml:space="preserve">0.68(0.39,1.35) </w:t>
            </w:r>
          </w:p>
        </w:tc>
        <w:tc>
          <w:tcPr>
            <w:tcW w:w="1437" w:type="pct"/>
          </w:tcPr>
          <w:p w14:paraId="2F437061" w14:textId="289AD2DB" w:rsidR="00BA2556" w:rsidRPr="00943DFA" w:rsidRDefault="00E502E1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27(-0.35,0.88)</w:t>
            </w:r>
          </w:p>
        </w:tc>
        <w:tc>
          <w:tcPr>
            <w:tcW w:w="422" w:type="pct"/>
            <w:noWrap/>
          </w:tcPr>
          <w:p w14:paraId="48A892D7" w14:textId="1F10DB7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32463D" w:rsidRPr="00943DFA">
              <w:rPr>
                <w:sz w:val="15"/>
                <w:szCs w:val="15"/>
              </w:rPr>
              <w:t>648</w:t>
            </w:r>
          </w:p>
        </w:tc>
      </w:tr>
      <w:tr w:rsidR="00BA2556" w:rsidRPr="00943DFA" w14:paraId="4574857B" w14:textId="77777777" w:rsidTr="00762F70">
        <w:trPr>
          <w:trHeight w:val="170"/>
          <w:jc w:val="center"/>
        </w:trPr>
        <w:tc>
          <w:tcPr>
            <w:tcW w:w="581" w:type="pct"/>
            <w:vMerge w:val="restart"/>
          </w:tcPr>
          <w:p w14:paraId="4E26D558" w14:textId="5B358FC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LCCA</w:t>
            </w:r>
          </w:p>
        </w:tc>
        <w:tc>
          <w:tcPr>
            <w:tcW w:w="605" w:type="pct"/>
          </w:tcPr>
          <w:p w14:paraId="42D3815D" w14:textId="0198E438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Velocity</w:t>
            </w:r>
          </w:p>
        </w:tc>
        <w:tc>
          <w:tcPr>
            <w:tcW w:w="973" w:type="pct"/>
          </w:tcPr>
          <w:p w14:paraId="02645F6D" w14:textId="79F33FCA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4(0.02,0.09)</w:t>
            </w:r>
          </w:p>
        </w:tc>
        <w:tc>
          <w:tcPr>
            <w:tcW w:w="983" w:type="pct"/>
          </w:tcPr>
          <w:p w14:paraId="41B58501" w14:textId="0092923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4(0.02,0.10)</w:t>
            </w:r>
          </w:p>
        </w:tc>
        <w:tc>
          <w:tcPr>
            <w:tcW w:w="1437" w:type="pct"/>
          </w:tcPr>
          <w:p w14:paraId="78359082" w14:textId="0FBD8E3E" w:rsidR="00BA2556" w:rsidRPr="00943DFA" w:rsidRDefault="005F4420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1(-0.06,0.03)</w:t>
            </w:r>
          </w:p>
        </w:tc>
        <w:tc>
          <w:tcPr>
            <w:tcW w:w="422" w:type="pct"/>
            <w:noWrap/>
          </w:tcPr>
          <w:p w14:paraId="336504C3" w14:textId="55FEDCDE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5F4420" w:rsidRPr="00943DFA">
              <w:rPr>
                <w:sz w:val="15"/>
                <w:szCs w:val="15"/>
              </w:rPr>
              <w:t>717</w:t>
            </w:r>
          </w:p>
        </w:tc>
      </w:tr>
      <w:tr w:rsidR="00BA2556" w:rsidRPr="00943DFA" w14:paraId="06141CFD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223194F4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632C233D" w14:textId="4F6DF6A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Pressure</w:t>
            </w:r>
          </w:p>
        </w:tc>
        <w:tc>
          <w:tcPr>
            <w:tcW w:w="973" w:type="pct"/>
          </w:tcPr>
          <w:p w14:paraId="1FA7294B" w14:textId="03E324B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9538.10±3122.78</w:t>
            </w:r>
          </w:p>
        </w:tc>
        <w:tc>
          <w:tcPr>
            <w:tcW w:w="983" w:type="pct"/>
          </w:tcPr>
          <w:p w14:paraId="2FE92791" w14:textId="1200BD4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3988.33±12150.58</w:t>
            </w:r>
          </w:p>
        </w:tc>
        <w:tc>
          <w:tcPr>
            <w:tcW w:w="1437" w:type="pct"/>
          </w:tcPr>
          <w:p w14:paraId="2214B48B" w14:textId="11C8114F" w:rsidR="00BA2556" w:rsidRPr="00943DFA" w:rsidRDefault="009E0608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4450.23(-1860.27,10760.72)</w:t>
            </w:r>
          </w:p>
        </w:tc>
        <w:tc>
          <w:tcPr>
            <w:tcW w:w="422" w:type="pct"/>
            <w:noWrap/>
          </w:tcPr>
          <w:p w14:paraId="10BB8CC5" w14:textId="2CED7C1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</w:t>
            </w:r>
            <w:r w:rsidR="009E0608" w:rsidRPr="00943DFA">
              <w:rPr>
                <w:sz w:val="15"/>
                <w:szCs w:val="15"/>
              </w:rPr>
              <w:t>56</w:t>
            </w:r>
          </w:p>
        </w:tc>
      </w:tr>
      <w:tr w:rsidR="00BA2556" w:rsidRPr="00943DFA" w14:paraId="2782E298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4CA8CAF5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027F09ED" w14:textId="47F57D6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WSS</w:t>
            </w:r>
          </w:p>
        </w:tc>
        <w:tc>
          <w:tcPr>
            <w:tcW w:w="973" w:type="pct"/>
          </w:tcPr>
          <w:p w14:paraId="5FD8B402" w14:textId="3C035AF7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.23(0.69,5.27)</w:t>
            </w:r>
          </w:p>
        </w:tc>
        <w:tc>
          <w:tcPr>
            <w:tcW w:w="983" w:type="pct"/>
          </w:tcPr>
          <w:p w14:paraId="71048250" w14:textId="416ADA9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.16(0.51,2.56)</w:t>
            </w:r>
          </w:p>
        </w:tc>
        <w:tc>
          <w:tcPr>
            <w:tcW w:w="1437" w:type="pct"/>
          </w:tcPr>
          <w:p w14:paraId="49081030" w14:textId="5D466D8E" w:rsidR="00BA2556" w:rsidRPr="00943DFA" w:rsidRDefault="009E73D1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0.60(-2.14,1.07)</w:t>
            </w:r>
          </w:p>
        </w:tc>
        <w:tc>
          <w:tcPr>
            <w:tcW w:w="422" w:type="pct"/>
            <w:noWrap/>
          </w:tcPr>
          <w:p w14:paraId="41A30EFD" w14:textId="5F41AA9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9E73D1" w:rsidRPr="00943DFA">
              <w:rPr>
                <w:sz w:val="15"/>
                <w:szCs w:val="15"/>
              </w:rPr>
              <w:t>359</w:t>
            </w:r>
          </w:p>
        </w:tc>
      </w:tr>
      <w:tr w:rsidR="00BA2556" w:rsidRPr="00943DFA" w14:paraId="1A2D485B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633B9D29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010913BA" w14:textId="438FB95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TAWSS</w:t>
            </w:r>
          </w:p>
        </w:tc>
        <w:tc>
          <w:tcPr>
            <w:tcW w:w="973" w:type="pct"/>
          </w:tcPr>
          <w:p w14:paraId="6FF5078C" w14:textId="67C58634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.64(0.63,3.35)</w:t>
            </w:r>
          </w:p>
        </w:tc>
        <w:tc>
          <w:tcPr>
            <w:tcW w:w="983" w:type="pct"/>
          </w:tcPr>
          <w:p w14:paraId="35995055" w14:textId="3B517B6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.53(0.62,2.70)</w:t>
            </w:r>
          </w:p>
        </w:tc>
        <w:tc>
          <w:tcPr>
            <w:tcW w:w="1437" w:type="pct"/>
          </w:tcPr>
          <w:p w14:paraId="25AA6A07" w14:textId="635CE675" w:rsidR="00BA2556" w:rsidRPr="00943DFA" w:rsidRDefault="007B5F56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0.59(-1.93,1.08)</w:t>
            </w:r>
          </w:p>
        </w:tc>
        <w:tc>
          <w:tcPr>
            <w:tcW w:w="422" w:type="pct"/>
            <w:noWrap/>
          </w:tcPr>
          <w:p w14:paraId="368EAA6F" w14:textId="32E693AF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7B5F56" w:rsidRPr="00943DFA">
              <w:rPr>
                <w:sz w:val="15"/>
                <w:szCs w:val="15"/>
              </w:rPr>
              <w:t>469</w:t>
            </w:r>
          </w:p>
        </w:tc>
      </w:tr>
      <w:tr w:rsidR="00BA2556" w:rsidRPr="00943DFA" w14:paraId="25293166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563D9157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12FD9EFC" w14:textId="162CB67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OSI</w:t>
            </w:r>
          </w:p>
        </w:tc>
        <w:tc>
          <w:tcPr>
            <w:tcW w:w="973" w:type="pct"/>
          </w:tcPr>
          <w:p w14:paraId="06D83557" w14:textId="1FBA55E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2(0,0.057)</w:t>
            </w:r>
          </w:p>
        </w:tc>
        <w:tc>
          <w:tcPr>
            <w:tcW w:w="983" w:type="pct"/>
          </w:tcPr>
          <w:p w14:paraId="34501C37" w14:textId="3FF7458E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1(0,0.04)</w:t>
            </w:r>
          </w:p>
        </w:tc>
        <w:tc>
          <w:tcPr>
            <w:tcW w:w="1437" w:type="pct"/>
          </w:tcPr>
          <w:p w14:paraId="76198344" w14:textId="27021DEA" w:rsidR="00BA2556" w:rsidRPr="00943DFA" w:rsidRDefault="00AC708C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2(-0.002,0.04)</w:t>
            </w:r>
          </w:p>
        </w:tc>
        <w:tc>
          <w:tcPr>
            <w:tcW w:w="422" w:type="pct"/>
            <w:noWrap/>
          </w:tcPr>
          <w:p w14:paraId="23984F5C" w14:textId="0E5E74B4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AC708C" w:rsidRPr="00943DFA">
              <w:rPr>
                <w:sz w:val="15"/>
                <w:szCs w:val="15"/>
              </w:rPr>
              <w:t>629</w:t>
            </w:r>
          </w:p>
        </w:tc>
      </w:tr>
      <w:tr w:rsidR="00BA2556" w:rsidRPr="00943DFA" w14:paraId="425297BC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3858D9A4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43A23C46" w14:textId="3E95B8E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RRT</w:t>
            </w:r>
          </w:p>
        </w:tc>
        <w:tc>
          <w:tcPr>
            <w:tcW w:w="973" w:type="pct"/>
          </w:tcPr>
          <w:p w14:paraId="50EF8B11" w14:textId="4A7D5C2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61(0.30,1.59)</w:t>
            </w:r>
          </w:p>
        </w:tc>
        <w:tc>
          <w:tcPr>
            <w:tcW w:w="983" w:type="pct"/>
          </w:tcPr>
          <w:p w14:paraId="2F13BDFD" w14:textId="0C342218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71(0.37,4.08)</w:t>
            </w:r>
          </w:p>
        </w:tc>
        <w:tc>
          <w:tcPr>
            <w:tcW w:w="1437" w:type="pct"/>
          </w:tcPr>
          <w:p w14:paraId="2E10DCC2" w14:textId="3B5553D3" w:rsidR="00BA2556" w:rsidRPr="00943DFA" w:rsidRDefault="007A6449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47(-0.96,2.93)</w:t>
            </w:r>
          </w:p>
        </w:tc>
        <w:tc>
          <w:tcPr>
            <w:tcW w:w="422" w:type="pct"/>
            <w:noWrap/>
          </w:tcPr>
          <w:p w14:paraId="0BE098CD" w14:textId="33C4274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7A6449" w:rsidRPr="00943DFA">
              <w:rPr>
                <w:sz w:val="15"/>
                <w:szCs w:val="15"/>
              </w:rPr>
              <w:t>277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4A817722" w14:textId="77777777" w:rsidTr="00762F70">
        <w:trPr>
          <w:trHeight w:val="170"/>
          <w:jc w:val="center"/>
        </w:trPr>
        <w:tc>
          <w:tcPr>
            <w:tcW w:w="581" w:type="pct"/>
            <w:vMerge w:val="restart"/>
          </w:tcPr>
          <w:p w14:paraId="59DE6B00" w14:textId="1F82B804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LSA</w:t>
            </w:r>
          </w:p>
        </w:tc>
        <w:tc>
          <w:tcPr>
            <w:tcW w:w="605" w:type="pct"/>
          </w:tcPr>
          <w:p w14:paraId="44BBC235" w14:textId="70B90544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Velocity</w:t>
            </w:r>
          </w:p>
        </w:tc>
        <w:tc>
          <w:tcPr>
            <w:tcW w:w="973" w:type="pct"/>
          </w:tcPr>
          <w:p w14:paraId="5293C699" w14:textId="4645F01B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7(0.04,0.14)</w:t>
            </w:r>
          </w:p>
        </w:tc>
        <w:tc>
          <w:tcPr>
            <w:tcW w:w="983" w:type="pct"/>
          </w:tcPr>
          <w:p w14:paraId="0ECEE1C1" w14:textId="4E95005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5(0.02,0.09)</w:t>
            </w:r>
          </w:p>
        </w:tc>
        <w:tc>
          <w:tcPr>
            <w:tcW w:w="1437" w:type="pct"/>
          </w:tcPr>
          <w:p w14:paraId="74800789" w14:textId="2D0B5DC8" w:rsidR="00BA2556" w:rsidRPr="00943DFA" w:rsidRDefault="008B52DD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0.02(-0.07,0.02)</w:t>
            </w:r>
          </w:p>
        </w:tc>
        <w:tc>
          <w:tcPr>
            <w:tcW w:w="422" w:type="pct"/>
            <w:noWrap/>
          </w:tcPr>
          <w:p w14:paraId="2FE3A018" w14:textId="1878D3DA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8B52DD" w:rsidRPr="00943DFA">
              <w:rPr>
                <w:sz w:val="15"/>
                <w:szCs w:val="15"/>
              </w:rPr>
              <w:t>33</w:t>
            </w:r>
            <w:r w:rsidRPr="00943DFA">
              <w:rPr>
                <w:sz w:val="15"/>
                <w:szCs w:val="15"/>
              </w:rPr>
              <w:t xml:space="preserve">2 </w:t>
            </w:r>
          </w:p>
        </w:tc>
      </w:tr>
      <w:tr w:rsidR="00BA2556" w:rsidRPr="00943DFA" w14:paraId="577ABAAF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63C438F4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79C9CE2A" w14:textId="3883F51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Pressure</w:t>
            </w:r>
          </w:p>
        </w:tc>
        <w:tc>
          <w:tcPr>
            <w:tcW w:w="973" w:type="pct"/>
          </w:tcPr>
          <w:p w14:paraId="73D17440" w14:textId="041919C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9892.98±4589.86</w:t>
            </w:r>
          </w:p>
        </w:tc>
        <w:tc>
          <w:tcPr>
            <w:tcW w:w="983" w:type="pct"/>
          </w:tcPr>
          <w:p w14:paraId="64AF6446" w14:textId="453A522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3908.68±12055.39</w:t>
            </w:r>
          </w:p>
        </w:tc>
        <w:tc>
          <w:tcPr>
            <w:tcW w:w="1437" w:type="pct"/>
          </w:tcPr>
          <w:p w14:paraId="237A35E7" w14:textId="52771A5F" w:rsidR="00BA2556" w:rsidRPr="00943DFA" w:rsidRDefault="00BB0040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5090.41(-2147.78,12328.60)</w:t>
            </w:r>
          </w:p>
        </w:tc>
        <w:tc>
          <w:tcPr>
            <w:tcW w:w="422" w:type="pct"/>
            <w:noWrap/>
          </w:tcPr>
          <w:p w14:paraId="36BBA376" w14:textId="1BAEEB1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</w:t>
            </w:r>
            <w:r w:rsidR="00BB0040" w:rsidRPr="00943DFA">
              <w:rPr>
                <w:sz w:val="15"/>
                <w:szCs w:val="15"/>
              </w:rPr>
              <w:t>55</w:t>
            </w:r>
          </w:p>
        </w:tc>
      </w:tr>
      <w:tr w:rsidR="00BA2556" w:rsidRPr="00943DFA" w14:paraId="1A936047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1A58BD18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595AFC50" w14:textId="7C9FEBC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WSS</w:t>
            </w:r>
          </w:p>
        </w:tc>
        <w:tc>
          <w:tcPr>
            <w:tcW w:w="973" w:type="pct"/>
          </w:tcPr>
          <w:p w14:paraId="6B39BE6F" w14:textId="51FE6BD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.91(0.56,8.55)</w:t>
            </w:r>
          </w:p>
        </w:tc>
        <w:tc>
          <w:tcPr>
            <w:tcW w:w="983" w:type="pct"/>
          </w:tcPr>
          <w:p w14:paraId="11109BB7" w14:textId="696EB8D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.20(0.48,2.12)</w:t>
            </w:r>
          </w:p>
        </w:tc>
        <w:tc>
          <w:tcPr>
            <w:tcW w:w="1437" w:type="pct"/>
          </w:tcPr>
          <w:p w14:paraId="245AD0D8" w14:textId="0AE5AB95" w:rsidR="00BA2556" w:rsidRPr="00943DFA" w:rsidRDefault="00176331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0.65(-3.41,0.14)</w:t>
            </w:r>
          </w:p>
        </w:tc>
        <w:tc>
          <w:tcPr>
            <w:tcW w:w="422" w:type="pct"/>
            <w:noWrap/>
          </w:tcPr>
          <w:p w14:paraId="112D86A7" w14:textId="7EB9F0CA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4</w:t>
            </w:r>
            <w:r w:rsidR="00176331" w:rsidRPr="00943DFA">
              <w:rPr>
                <w:sz w:val="15"/>
                <w:szCs w:val="15"/>
              </w:rPr>
              <w:t>3</w:t>
            </w:r>
          </w:p>
        </w:tc>
      </w:tr>
      <w:tr w:rsidR="00BA2556" w:rsidRPr="00943DFA" w14:paraId="3B401663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22E152B2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392E3468" w14:textId="0ECCC1A8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TAWSS</w:t>
            </w:r>
          </w:p>
        </w:tc>
        <w:tc>
          <w:tcPr>
            <w:tcW w:w="973" w:type="pct"/>
          </w:tcPr>
          <w:p w14:paraId="6C344FE4" w14:textId="287CDA3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.20(0.95,6.83)</w:t>
            </w:r>
          </w:p>
        </w:tc>
        <w:tc>
          <w:tcPr>
            <w:tcW w:w="983" w:type="pct"/>
          </w:tcPr>
          <w:p w14:paraId="3AD49ECE" w14:textId="57B6416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.66(0.58,2.64)</w:t>
            </w:r>
          </w:p>
        </w:tc>
        <w:tc>
          <w:tcPr>
            <w:tcW w:w="1437" w:type="pct"/>
          </w:tcPr>
          <w:p w14:paraId="72F646F2" w14:textId="7B83128C" w:rsidR="00BA2556" w:rsidRPr="00943DFA" w:rsidRDefault="008528D3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0.44(-4.</w:t>
            </w:r>
            <w:proofErr w:type="gramStart"/>
            <w:r w:rsidRPr="00943DFA">
              <w:rPr>
                <w:sz w:val="15"/>
                <w:szCs w:val="15"/>
              </w:rPr>
              <w:t>11,-</w:t>
            </w:r>
            <w:proofErr w:type="gramEnd"/>
            <w:r w:rsidRPr="00943DFA">
              <w:rPr>
                <w:sz w:val="15"/>
                <w:szCs w:val="15"/>
              </w:rPr>
              <w:t>0.10)</w:t>
            </w:r>
          </w:p>
        </w:tc>
        <w:tc>
          <w:tcPr>
            <w:tcW w:w="422" w:type="pct"/>
            <w:noWrap/>
          </w:tcPr>
          <w:p w14:paraId="248C73B8" w14:textId="7046718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8528D3" w:rsidRPr="00943DFA">
              <w:rPr>
                <w:sz w:val="15"/>
                <w:szCs w:val="15"/>
              </w:rPr>
              <w:t>049</w:t>
            </w:r>
          </w:p>
        </w:tc>
      </w:tr>
      <w:tr w:rsidR="00BA2556" w:rsidRPr="00943DFA" w14:paraId="3FB64ED4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24A7A4D1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4E6A9907" w14:textId="5E9CDED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OSI</w:t>
            </w:r>
          </w:p>
        </w:tc>
        <w:tc>
          <w:tcPr>
            <w:tcW w:w="973" w:type="pct"/>
          </w:tcPr>
          <w:p w14:paraId="7ED557C9" w14:textId="58CB92FE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2(0,0.067)</w:t>
            </w:r>
          </w:p>
        </w:tc>
        <w:tc>
          <w:tcPr>
            <w:tcW w:w="983" w:type="pct"/>
          </w:tcPr>
          <w:p w14:paraId="037B7E30" w14:textId="05F743AB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2(0,0.03)</w:t>
            </w:r>
          </w:p>
        </w:tc>
        <w:tc>
          <w:tcPr>
            <w:tcW w:w="1437" w:type="pct"/>
          </w:tcPr>
          <w:p w14:paraId="1731A7A7" w14:textId="315689CA" w:rsidR="00BA2556" w:rsidRPr="00943DFA" w:rsidRDefault="00E05357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(-0.01,0.02)</w:t>
            </w:r>
          </w:p>
        </w:tc>
        <w:tc>
          <w:tcPr>
            <w:tcW w:w="422" w:type="pct"/>
            <w:noWrap/>
          </w:tcPr>
          <w:p w14:paraId="704FC7F1" w14:textId="4497A167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E05357" w:rsidRPr="00943DFA">
              <w:rPr>
                <w:sz w:val="15"/>
                <w:szCs w:val="15"/>
              </w:rPr>
              <w:t>791</w:t>
            </w:r>
          </w:p>
        </w:tc>
      </w:tr>
      <w:tr w:rsidR="00BA2556" w:rsidRPr="00943DFA" w14:paraId="0C2C30C9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4FFAF29B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693A0B1C" w14:textId="4BB5212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RRT</w:t>
            </w:r>
          </w:p>
        </w:tc>
        <w:tc>
          <w:tcPr>
            <w:tcW w:w="973" w:type="pct"/>
          </w:tcPr>
          <w:p w14:paraId="613E0135" w14:textId="14D30A8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91(0.15,1.24)</w:t>
            </w:r>
          </w:p>
        </w:tc>
        <w:tc>
          <w:tcPr>
            <w:tcW w:w="983" w:type="pct"/>
          </w:tcPr>
          <w:p w14:paraId="4DA856EA" w14:textId="79EB9C48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63(0.39,2.11)</w:t>
            </w:r>
          </w:p>
        </w:tc>
        <w:tc>
          <w:tcPr>
            <w:tcW w:w="1437" w:type="pct"/>
          </w:tcPr>
          <w:p w14:paraId="0BDA6963" w14:textId="31458F2C" w:rsidR="00BA2556" w:rsidRPr="00943DFA" w:rsidRDefault="00E05357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3.14(-6.37,12.66)</w:t>
            </w:r>
          </w:p>
        </w:tc>
        <w:tc>
          <w:tcPr>
            <w:tcW w:w="422" w:type="pct"/>
            <w:noWrap/>
          </w:tcPr>
          <w:p w14:paraId="4065604D" w14:textId="3850EA1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E05357" w:rsidRPr="00943DFA">
              <w:rPr>
                <w:sz w:val="15"/>
                <w:szCs w:val="15"/>
              </w:rPr>
              <w:t>494</w:t>
            </w:r>
          </w:p>
        </w:tc>
      </w:tr>
      <w:tr w:rsidR="00BA2556" w:rsidRPr="00943DFA" w14:paraId="6DB73B96" w14:textId="77777777" w:rsidTr="00762F70">
        <w:trPr>
          <w:trHeight w:val="170"/>
          <w:jc w:val="center"/>
        </w:trPr>
        <w:tc>
          <w:tcPr>
            <w:tcW w:w="581" w:type="pct"/>
            <w:vMerge w:val="restart"/>
          </w:tcPr>
          <w:p w14:paraId="2E2AABC9" w14:textId="7AE715CF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Primary tear</w:t>
            </w:r>
          </w:p>
        </w:tc>
        <w:tc>
          <w:tcPr>
            <w:tcW w:w="605" w:type="pct"/>
          </w:tcPr>
          <w:p w14:paraId="360D1A55" w14:textId="46BA5B5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Velocity</w:t>
            </w:r>
          </w:p>
        </w:tc>
        <w:tc>
          <w:tcPr>
            <w:tcW w:w="973" w:type="pct"/>
          </w:tcPr>
          <w:p w14:paraId="68D27F61" w14:textId="5B55098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8(0.06,0.29)</w:t>
            </w:r>
          </w:p>
        </w:tc>
        <w:tc>
          <w:tcPr>
            <w:tcW w:w="983" w:type="pct"/>
          </w:tcPr>
          <w:p w14:paraId="03C13596" w14:textId="236ECE2B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7(0.08,0.34)</w:t>
            </w:r>
          </w:p>
        </w:tc>
        <w:tc>
          <w:tcPr>
            <w:tcW w:w="1437" w:type="pct"/>
          </w:tcPr>
          <w:p w14:paraId="723916E8" w14:textId="481424BC" w:rsidR="00BA2556" w:rsidRPr="00943DFA" w:rsidRDefault="0080087E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1(-0.05,0.13)</w:t>
            </w:r>
          </w:p>
        </w:tc>
        <w:tc>
          <w:tcPr>
            <w:tcW w:w="422" w:type="pct"/>
            <w:noWrap/>
          </w:tcPr>
          <w:p w14:paraId="69DA107B" w14:textId="7A41556F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5</w:t>
            </w:r>
            <w:r w:rsidR="0080087E" w:rsidRPr="00943DFA">
              <w:rPr>
                <w:sz w:val="15"/>
                <w:szCs w:val="15"/>
              </w:rPr>
              <w:t>23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5CFB304C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2975E1D4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2A655111" w14:textId="3282EA7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Pressure</w:t>
            </w:r>
          </w:p>
        </w:tc>
        <w:tc>
          <w:tcPr>
            <w:tcW w:w="973" w:type="pct"/>
          </w:tcPr>
          <w:p w14:paraId="7BDFD1DF" w14:textId="0FC8F0C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8786.91±2241.98</w:t>
            </w:r>
          </w:p>
        </w:tc>
        <w:tc>
          <w:tcPr>
            <w:tcW w:w="983" w:type="pct"/>
          </w:tcPr>
          <w:p w14:paraId="4F0B2DD4" w14:textId="46E860EB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9185.82±1878.48</w:t>
            </w:r>
          </w:p>
        </w:tc>
        <w:tc>
          <w:tcPr>
            <w:tcW w:w="1437" w:type="pct"/>
          </w:tcPr>
          <w:p w14:paraId="4E1DFDC3" w14:textId="0FFC504E" w:rsidR="00BA2556" w:rsidRPr="00943DFA" w:rsidRDefault="00FE23CD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271.45(-1446.43,1989.32)</w:t>
            </w:r>
          </w:p>
        </w:tc>
        <w:tc>
          <w:tcPr>
            <w:tcW w:w="422" w:type="pct"/>
            <w:noWrap/>
          </w:tcPr>
          <w:p w14:paraId="3B70445B" w14:textId="5FCE53D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FE23CD" w:rsidRPr="00943DFA">
              <w:rPr>
                <w:sz w:val="15"/>
                <w:szCs w:val="15"/>
              </w:rPr>
              <w:t>742</w:t>
            </w:r>
          </w:p>
        </w:tc>
      </w:tr>
      <w:tr w:rsidR="00BA2556" w:rsidRPr="00943DFA" w14:paraId="6F24C2E3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2B78BA43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518E7055" w14:textId="47CECC6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WSS</w:t>
            </w:r>
          </w:p>
        </w:tc>
        <w:tc>
          <w:tcPr>
            <w:tcW w:w="973" w:type="pct"/>
          </w:tcPr>
          <w:p w14:paraId="4EAAFE6A" w14:textId="1C5EEB5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3.61(1.56,18.37)</w:t>
            </w:r>
          </w:p>
        </w:tc>
        <w:tc>
          <w:tcPr>
            <w:tcW w:w="983" w:type="pct"/>
          </w:tcPr>
          <w:p w14:paraId="7E8E2A71" w14:textId="5D952B2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5.81(0.64,21.34)</w:t>
            </w:r>
          </w:p>
        </w:tc>
        <w:tc>
          <w:tcPr>
            <w:tcW w:w="1437" w:type="pct"/>
          </w:tcPr>
          <w:p w14:paraId="75C6247D" w14:textId="0365EFD7" w:rsidR="00BA2556" w:rsidRPr="00943DFA" w:rsidRDefault="00FE23CD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2.05(-3.57,5.71)</w:t>
            </w:r>
          </w:p>
        </w:tc>
        <w:tc>
          <w:tcPr>
            <w:tcW w:w="422" w:type="pct"/>
            <w:noWrap/>
          </w:tcPr>
          <w:p w14:paraId="2EEDAD79" w14:textId="7426BE29" w:rsidR="00BA2556" w:rsidRPr="00943DFA" w:rsidRDefault="00FE23CD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b/>
                <w:bCs/>
                <w:sz w:val="15"/>
                <w:szCs w:val="15"/>
              </w:rPr>
              <w:t>0.629</w:t>
            </w:r>
          </w:p>
        </w:tc>
      </w:tr>
      <w:tr w:rsidR="00BA2556" w:rsidRPr="00943DFA" w14:paraId="23053FCC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705566B0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17516141" w14:textId="5D632E7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TAWSS</w:t>
            </w:r>
          </w:p>
        </w:tc>
        <w:tc>
          <w:tcPr>
            <w:tcW w:w="973" w:type="pct"/>
          </w:tcPr>
          <w:p w14:paraId="3EBAE52A" w14:textId="28B6809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3.31(1.68,19.31)</w:t>
            </w:r>
          </w:p>
        </w:tc>
        <w:tc>
          <w:tcPr>
            <w:tcW w:w="983" w:type="pct"/>
          </w:tcPr>
          <w:p w14:paraId="0C81F9DA" w14:textId="5E16B274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5.21(0.65,19.79)</w:t>
            </w:r>
          </w:p>
        </w:tc>
        <w:tc>
          <w:tcPr>
            <w:tcW w:w="1437" w:type="pct"/>
          </w:tcPr>
          <w:p w14:paraId="49C43E13" w14:textId="62BFEBD1" w:rsidR="00BA2556" w:rsidRPr="00943DFA" w:rsidRDefault="00DD7FEA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.93(-2.62,5.53)</w:t>
            </w:r>
          </w:p>
        </w:tc>
        <w:tc>
          <w:tcPr>
            <w:tcW w:w="422" w:type="pct"/>
            <w:noWrap/>
          </w:tcPr>
          <w:p w14:paraId="32DB52D3" w14:textId="4B67D267" w:rsidR="00BA2556" w:rsidRPr="00943DFA" w:rsidRDefault="00DD7FEA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492</w:t>
            </w:r>
            <w:r w:rsidR="00BA2556"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37AF3283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1B6D321B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4727E3BD" w14:textId="3D43D0F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OSI</w:t>
            </w:r>
          </w:p>
        </w:tc>
        <w:tc>
          <w:tcPr>
            <w:tcW w:w="973" w:type="pct"/>
          </w:tcPr>
          <w:p w14:paraId="5F82AC8E" w14:textId="67D3C96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(0,0.004)</w:t>
            </w:r>
          </w:p>
        </w:tc>
        <w:tc>
          <w:tcPr>
            <w:tcW w:w="983" w:type="pct"/>
          </w:tcPr>
          <w:p w14:paraId="4285F588" w14:textId="25FA095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1(0,0.017)</w:t>
            </w:r>
          </w:p>
        </w:tc>
        <w:tc>
          <w:tcPr>
            <w:tcW w:w="1437" w:type="pct"/>
          </w:tcPr>
          <w:p w14:paraId="51E4910D" w14:textId="104F4EE4" w:rsidR="00BA2556" w:rsidRPr="00943DFA" w:rsidRDefault="00431FDC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(-0.002,0.01)</w:t>
            </w:r>
          </w:p>
        </w:tc>
        <w:tc>
          <w:tcPr>
            <w:tcW w:w="422" w:type="pct"/>
            <w:noWrap/>
          </w:tcPr>
          <w:p w14:paraId="01E7E0FE" w14:textId="761ADE5B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431FDC" w:rsidRPr="00943DFA">
              <w:rPr>
                <w:sz w:val="15"/>
                <w:szCs w:val="15"/>
              </w:rPr>
              <w:t>791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2D08AA49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573194F2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242BF217" w14:textId="5AB7BF58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RRT</w:t>
            </w:r>
          </w:p>
        </w:tc>
        <w:tc>
          <w:tcPr>
            <w:tcW w:w="973" w:type="pct"/>
          </w:tcPr>
          <w:p w14:paraId="52ECC589" w14:textId="2C1CE85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44(0.05,0.61)</w:t>
            </w:r>
          </w:p>
        </w:tc>
        <w:tc>
          <w:tcPr>
            <w:tcW w:w="983" w:type="pct"/>
          </w:tcPr>
          <w:p w14:paraId="4E866AC0" w14:textId="52DCFD1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20(0.05,1.73)</w:t>
            </w:r>
          </w:p>
        </w:tc>
        <w:tc>
          <w:tcPr>
            <w:tcW w:w="1437" w:type="pct"/>
          </w:tcPr>
          <w:p w14:paraId="5BCC00CD" w14:textId="4D028732" w:rsidR="00BA2556" w:rsidRPr="00943DFA" w:rsidRDefault="00F521BB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0.01(-0.44,0.56)</w:t>
            </w:r>
          </w:p>
        </w:tc>
        <w:tc>
          <w:tcPr>
            <w:tcW w:w="422" w:type="pct"/>
            <w:noWrap/>
          </w:tcPr>
          <w:p w14:paraId="2593AAB5" w14:textId="509F43C5" w:rsidR="00BA2556" w:rsidRPr="00943DFA" w:rsidRDefault="00F521BB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b/>
                <w:bCs/>
                <w:sz w:val="15"/>
                <w:szCs w:val="15"/>
              </w:rPr>
              <w:t>0.925</w:t>
            </w:r>
          </w:p>
        </w:tc>
      </w:tr>
      <w:tr w:rsidR="00BA2556" w:rsidRPr="00943DFA" w14:paraId="1C42FC48" w14:textId="77777777" w:rsidTr="00762F70">
        <w:trPr>
          <w:trHeight w:val="170"/>
          <w:jc w:val="center"/>
        </w:trPr>
        <w:tc>
          <w:tcPr>
            <w:tcW w:w="581" w:type="pct"/>
            <w:vMerge w:val="restart"/>
          </w:tcPr>
          <w:p w14:paraId="4E5346BB" w14:textId="33C0989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Celiac trunk</w:t>
            </w:r>
          </w:p>
        </w:tc>
        <w:tc>
          <w:tcPr>
            <w:tcW w:w="605" w:type="pct"/>
          </w:tcPr>
          <w:p w14:paraId="6BCD478D" w14:textId="4BB44AB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Velocity</w:t>
            </w:r>
          </w:p>
        </w:tc>
        <w:tc>
          <w:tcPr>
            <w:tcW w:w="973" w:type="pct"/>
          </w:tcPr>
          <w:p w14:paraId="4F6C778F" w14:textId="7E489E9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3(0.04,0.25)</w:t>
            </w:r>
          </w:p>
        </w:tc>
        <w:tc>
          <w:tcPr>
            <w:tcW w:w="983" w:type="pct"/>
          </w:tcPr>
          <w:p w14:paraId="22FD54A1" w14:textId="6A11440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24(0.07,0.33)</w:t>
            </w:r>
          </w:p>
        </w:tc>
        <w:tc>
          <w:tcPr>
            <w:tcW w:w="1437" w:type="pct"/>
          </w:tcPr>
          <w:p w14:paraId="257F024A" w14:textId="1808BD90" w:rsidR="00BA2556" w:rsidRPr="00943DFA" w:rsidRDefault="002B1775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3(-0.04,0.20)</w:t>
            </w:r>
          </w:p>
        </w:tc>
        <w:tc>
          <w:tcPr>
            <w:tcW w:w="422" w:type="pct"/>
            <w:noWrap/>
          </w:tcPr>
          <w:p w14:paraId="311C0D9D" w14:textId="0291E0B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2B1775" w:rsidRPr="00943DFA">
              <w:rPr>
                <w:sz w:val="15"/>
                <w:szCs w:val="15"/>
              </w:rPr>
              <w:t>167</w:t>
            </w:r>
          </w:p>
        </w:tc>
      </w:tr>
      <w:tr w:rsidR="00BA2556" w:rsidRPr="00943DFA" w14:paraId="5F3D9C27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50D50B21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1818DAF1" w14:textId="3DEB34C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Pressure</w:t>
            </w:r>
          </w:p>
        </w:tc>
        <w:tc>
          <w:tcPr>
            <w:tcW w:w="973" w:type="pct"/>
          </w:tcPr>
          <w:p w14:paraId="46417026" w14:textId="42F7F27F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8113.18±973.74</w:t>
            </w:r>
          </w:p>
        </w:tc>
        <w:tc>
          <w:tcPr>
            <w:tcW w:w="983" w:type="pct"/>
          </w:tcPr>
          <w:p w14:paraId="1E8405BA" w14:textId="336C710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8920.65±1405.44</w:t>
            </w:r>
          </w:p>
        </w:tc>
        <w:tc>
          <w:tcPr>
            <w:tcW w:w="1437" w:type="pct"/>
          </w:tcPr>
          <w:p w14:paraId="32517C87" w14:textId="71942C55" w:rsidR="00BA2556" w:rsidRPr="00943DFA" w:rsidRDefault="002B1775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807.47(-43.24,1658.17)</w:t>
            </w:r>
          </w:p>
        </w:tc>
        <w:tc>
          <w:tcPr>
            <w:tcW w:w="422" w:type="pct"/>
            <w:noWrap/>
          </w:tcPr>
          <w:p w14:paraId="7BC2121B" w14:textId="68823C67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</w:t>
            </w:r>
            <w:r w:rsidR="002B1775" w:rsidRPr="00943DFA">
              <w:rPr>
                <w:sz w:val="15"/>
                <w:szCs w:val="15"/>
              </w:rPr>
              <w:t>62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2DE28C81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599C783B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62BD5722" w14:textId="419F42C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WSS</w:t>
            </w:r>
          </w:p>
        </w:tc>
        <w:tc>
          <w:tcPr>
            <w:tcW w:w="973" w:type="pct"/>
          </w:tcPr>
          <w:p w14:paraId="3BF0CAF7" w14:textId="3D1ED977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7.72(2.00,14.60)</w:t>
            </w:r>
          </w:p>
        </w:tc>
        <w:tc>
          <w:tcPr>
            <w:tcW w:w="983" w:type="pct"/>
          </w:tcPr>
          <w:p w14:paraId="2A104E57" w14:textId="6239E0C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4.82(1.34,8.83)</w:t>
            </w:r>
          </w:p>
        </w:tc>
        <w:tc>
          <w:tcPr>
            <w:tcW w:w="1437" w:type="pct"/>
          </w:tcPr>
          <w:p w14:paraId="0D9D30AF" w14:textId="1D83F654" w:rsidR="00BA2556" w:rsidRPr="00943DFA" w:rsidRDefault="004C4812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5.05(-7.</w:t>
            </w:r>
            <w:proofErr w:type="gramStart"/>
            <w:r w:rsidRPr="00943DFA">
              <w:rPr>
                <w:sz w:val="15"/>
                <w:szCs w:val="15"/>
              </w:rPr>
              <w:t>20,-</w:t>
            </w:r>
            <w:proofErr w:type="gramEnd"/>
            <w:r w:rsidRPr="00943DFA">
              <w:rPr>
                <w:sz w:val="15"/>
                <w:szCs w:val="15"/>
              </w:rPr>
              <w:t>0.08)</w:t>
            </w:r>
          </w:p>
        </w:tc>
        <w:tc>
          <w:tcPr>
            <w:tcW w:w="422" w:type="pct"/>
            <w:noWrap/>
          </w:tcPr>
          <w:p w14:paraId="0B53EE1D" w14:textId="6E1FA03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4C4812" w:rsidRPr="00943DFA">
              <w:rPr>
                <w:sz w:val="15"/>
                <w:szCs w:val="15"/>
              </w:rPr>
              <w:t>064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0CB655E4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6734ECA7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7467C0EB" w14:textId="1BB04FD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TAWSS</w:t>
            </w:r>
          </w:p>
        </w:tc>
        <w:tc>
          <w:tcPr>
            <w:tcW w:w="973" w:type="pct"/>
          </w:tcPr>
          <w:p w14:paraId="6E30365B" w14:textId="6389703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6.48(3.01,14.67)</w:t>
            </w:r>
          </w:p>
        </w:tc>
        <w:tc>
          <w:tcPr>
            <w:tcW w:w="983" w:type="pct"/>
          </w:tcPr>
          <w:p w14:paraId="09CF07CD" w14:textId="61702E9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4.57(2.26,8.51)</w:t>
            </w:r>
          </w:p>
        </w:tc>
        <w:tc>
          <w:tcPr>
            <w:tcW w:w="1437" w:type="pct"/>
          </w:tcPr>
          <w:p w14:paraId="4AC01E77" w14:textId="6304B2CA" w:rsidR="00BA2556" w:rsidRPr="00943DFA" w:rsidRDefault="00E95F10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2.76(-6.</w:t>
            </w:r>
            <w:proofErr w:type="gramStart"/>
            <w:r w:rsidRPr="00943DFA">
              <w:rPr>
                <w:sz w:val="15"/>
                <w:szCs w:val="15"/>
              </w:rPr>
              <w:t>16,-</w:t>
            </w:r>
            <w:proofErr w:type="gramEnd"/>
            <w:r w:rsidRPr="00943DFA">
              <w:rPr>
                <w:sz w:val="15"/>
                <w:szCs w:val="15"/>
              </w:rPr>
              <w:t>0.83)</w:t>
            </w:r>
          </w:p>
        </w:tc>
        <w:tc>
          <w:tcPr>
            <w:tcW w:w="422" w:type="pct"/>
            <w:noWrap/>
          </w:tcPr>
          <w:p w14:paraId="6F7C4029" w14:textId="1C6ED9C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E95F10" w:rsidRPr="00943DFA">
              <w:rPr>
                <w:sz w:val="15"/>
                <w:szCs w:val="15"/>
              </w:rPr>
              <w:t>039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27BDCA29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4A09BC02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727E6AB2" w14:textId="7C9EFCB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OSI</w:t>
            </w:r>
          </w:p>
        </w:tc>
        <w:tc>
          <w:tcPr>
            <w:tcW w:w="973" w:type="pct"/>
          </w:tcPr>
          <w:p w14:paraId="4AF3F870" w14:textId="2AA2BA7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2(0,0.017)</w:t>
            </w:r>
          </w:p>
        </w:tc>
        <w:tc>
          <w:tcPr>
            <w:tcW w:w="983" w:type="pct"/>
          </w:tcPr>
          <w:p w14:paraId="3245864B" w14:textId="27B7647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2(0,0.02)</w:t>
            </w:r>
          </w:p>
        </w:tc>
        <w:tc>
          <w:tcPr>
            <w:tcW w:w="1437" w:type="pct"/>
          </w:tcPr>
          <w:p w14:paraId="6D23DA16" w14:textId="407EA3A2" w:rsidR="00BA2556" w:rsidRPr="00943DFA" w:rsidRDefault="00E95F10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(-0.002,0.005)</w:t>
            </w:r>
          </w:p>
        </w:tc>
        <w:tc>
          <w:tcPr>
            <w:tcW w:w="422" w:type="pct"/>
            <w:noWrap/>
          </w:tcPr>
          <w:p w14:paraId="62992217" w14:textId="5624735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7F6A20" w:rsidRPr="00943DFA">
              <w:rPr>
                <w:sz w:val="15"/>
                <w:szCs w:val="15"/>
              </w:rPr>
              <w:t>910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7B2C7898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37015FC3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4AC37FA6" w14:textId="5895B21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RRT</w:t>
            </w:r>
          </w:p>
        </w:tc>
        <w:tc>
          <w:tcPr>
            <w:tcW w:w="973" w:type="pct"/>
          </w:tcPr>
          <w:p w14:paraId="5B1DB8A3" w14:textId="3FD8EBFB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9(0.07,0.33)</w:t>
            </w:r>
          </w:p>
        </w:tc>
        <w:tc>
          <w:tcPr>
            <w:tcW w:w="983" w:type="pct"/>
          </w:tcPr>
          <w:p w14:paraId="4ACA852B" w14:textId="41950EE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23(0.12,0.45)</w:t>
            </w:r>
          </w:p>
        </w:tc>
        <w:tc>
          <w:tcPr>
            <w:tcW w:w="1437" w:type="pct"/>
          </w:tcPr>
          <w:p w14:paraId="28F02677" w14:textId="691372C8" w:rsidR="00BA2556" w:rsidRPr="00943DFA" w:rsidRDefault="007F6A20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6(0.01,0.24)</w:t>
            </w:r>
          </w:p>
        </w:tc>
        <w:tc>
          <w:tcPr>
            <w:tcW w:w="422" w:type="pct"/>
            <w:noWrap/>
          </w:tcPr>
          <w:p w14:paraId="1B432D45" w14:textId="3635B9B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7F6A20" w:rsidRPr="00943DFA">
              <w:rPr>
                <w:sz w:val="15"/>
                <w:szCs w:val="15"/>
              </w:rPr>
              <w:t>03</w:t>
            </w:r>
            <w:r w:rsidRPr="00943DFA">
              <w:rPr>
                <w:sz w:val="15"/>
                <w:szCs w:val="15"/>
              </w:rPr>
              <w:t xml:space="preserve">3 </w:t>
            </w:r>
          </w:p>
        </w:tc>
      </w:tr>
      <w:tr w:rsidR="00BA2556" w:rsidRPr="00943DFA" w14:paraId="7480DC7C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5E894EC5" w14:textId="46DCA7DB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SMA</w:t>
            </w:r>
          </w:p>
        </w:tc>
        <w:tc>
          <w:tcPr>
            <w:tcW w:w="605" w:type="pct"/>
          </w:tcPr>
          <w:p w14:paraId="549FD3AD" w14:textId="63E4C3A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Velocity</w:t>
            </w:r>
          </w:p>
        </w:tc>
        <w:tc>
          <w:tcPr>
            <w:tcW w:w="973" w:type="pct"/>
          </w:tcPr>
          <w:p w14:paraId="42F811C4" w14:textId="7FE1DA37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7(0.04,0.27)</w:t>
            </w:r>
          </w:p>
        </w:tc>
        <w:tc>
          <w:tcPr>
            <w:tcW w:w="983" w:type="pct"/>
          </w:tcPr>
          <w:p w14:paraId="449EC1C0" w14:textId="0E68A0B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8(0.09,0.42)</w:t>
            </w:r>
          </w:p>
        </w:tc>
        <w:tc>
          <w:tcPr>
            <w:tcW w:w="1437" w:type="pct"/>
          </w:tcPr>
          <w:p w14:paraId="4D551283" w14:textId="213EB745" w:rsidR="00BA2556" w:rsidRPr="00943DFA" w:rsidRDefault="000A086A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3(0.03,0.18)</w:t>
            </w:r>
          </w:p>
        </w:tc>
        <w:tc>
          <w:tcPr>
            <w:tcW w:w="422" w:type="pct"/>
            <w:noWrap/>
          </w:tcPr>
          <w:p w14:paraId="0F8821AE" w14:textId="66FC4CC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</w:t>
            </w:r>
            <w:r w:rsidR="00AA5949" w:rsidRPr="00943DFA">
              <w:rPr>
                <w:sz w:val="15"/>
                <w:szCs w:val="15"/>
              </w:rPr>
              <w:t>39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0600DB99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0E977DCE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64C20BF2" w14:textId="5CE958C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Pressure</w:t>
            </w:r>
          </w:p>
        </w:tc>
        <w:tc>
          <w:tcPr>
            <w:tcW w:w="973" w:type="pct"/>
          </w:tcPr>
          <w:p w14:paraId="28021097" w14:textId="167D6E9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8226.23±968.64</w:t>
            </w:r>
          </w:p>
        </w:tc>
        <w:tc>
          <w:tcPr>
            <w:tcW w:w="983" w:type="pct"/>
          </w:tcPr>
          <w:p w14:paraId="38BA18A7" w14:textId="5EE9365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9062.77±1390.25</w:t>
            </w:r>
          </w:p>
        </w:tc>
        <w:tc>
          <w:tcPr>
            <w:tcW w:w="1437" w:type="pct"/>
          </w:tcPr>
          <w:p w14:paraId="3E82E4A4" w14:textId="5CD24C48" w:rsidR="00BA2556" w:rsidRPr="00943DFA" w:rsidRDefault="00AA5949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836.54(-65.10,1738.18)</w:t>
            </w:r>
          </w:p>
        </w:tc>
        <w:tc>
          <w:tcPr>
            <w:tcW w:w="422" w:type="pct"/>
            <w:noWrap/>
          </w:tcPr>
          <w:p w14:paraId="404A85EE" w14:textId="19BE4F2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</w:t>
            </w:r>
            <w:r w:rsidR="00AA5949" w:rsidRPr="00943DFA">
              <w:rPr>
                <w:sz w:val="15"/>
                <w:szCs w:val="15"/>
              </w:rPr>
              <w:t>67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36792D44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69F531C7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7E839E25" w14:textId="5170E02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WSS</w:t>
            </w:r>
          </w:p>
        </w:tc>
        <w:tc>
          <w:tcPr>
            <w:tcW w:w="973" w:type="pct"/>
          </w:tcPr>
          <w:p w14:paraId="1795E2DE" w14:textId="65092F9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3.93(0.99,12.54)</w:t>
            </w:r>
          </w:p>
        </w:tc>
        <w:tc>
          <w:tcPr>
            <w:tcW w:w="983" w:type="pct"/>
          </w:tcPr>
          <w:p w14:paraId="6B2B9997" w14:textId="33D6562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6.42(1.99,11.06)</w:t>
            </w:r>
          </w:p>
        </w:tc>
        <w:tc>
          <w:tcPr>
            <w:tcW w:w="1437" w:type="pct"/>
          </w:tcPr>
          <w:p w14:paraId="55843F81" w14:textId="548293D7" w:rsidR="00BA2556" w:rsidRPr="00943DFA" w:rsidRDefault="00820652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40(-2.07,5.08)</w:t>
            </w:r>
          </w:p>
        </w:tc>
        <w:tc>
          <w:tcPr>
            <w:tcW w:w="422" w:type="pct"/>
            <w:noWrap/>
          </w:tcPr>
          <w:p w14:paraId="7F0679BC" w14:textId="136D0E7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820652" w:rsidRPr="00943DFA">
              <w:rPr>
                <w:sz w:val="15"/>
                <w:szCs w:val="15"/>
              </w:rPr>
              <w:t>77</w:t>
            </w:r>
            <w:r w:rsidRPr="00943DFA">
              <w:rPr>
                <w:sz w:val="15"/>
                <w:szCs w:val="15"/>
              </w:rPr>
              <w:t xml:space="preserve">6 </w:t>
            </w:r>
          </w:p>
        </w:tc>
      </w:tr>
      <w:tr w:rsidR="00BA2556" w:rsidRPr="00943DFA" w14:paraId="7BD379FB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61CA48DE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285A4B36" w14:textId="74B806E7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TAWSS</w:t>
            </w:r>
          </w:p>
        </w:tc>
        <w:tc>
          <w:tcPr>
            <w:tcW w:w="973" w:type="pct"/>
          </w:tcPr>
          <w:p w14:paraId="1BF9FAD0" w14:textId="2C7464D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3.71(1.01,11.24)</w:t>
            </w:r>
          </w:p>
        </w:tc>
        <w:tc>
          <w:tcPr>
            <w:tcW w:w="983" w:type="pct"/>
          </w:tcPr>
          <w:p w14:paraId="3859A5C6" w14:textId="40B34ED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8.11(1.20,10.50)</w:t>
            </w:r>
          </w:p>
        </w:tc>
        <w:tc>
          <w:tcPr>
            <w:tcW w:w="1437" w:type="pct"/>
          </w:tcPr>
          <w:p w14:paraId="06104C0A" w14:textId="66B36436" w:rsidR="00BA2556" w:rsidRPr="00943DFA" w:rsidRDefault="00D90EAA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0.06(-3.06,7.26)</w:t>
            </w:r>
          </w:p>
        </w:tc>
        <w:tc>
          <w:tcPr>
            <w:tcW w:w="422" w:type="pct"/>
            <w:noWrap/>
          </w:tcPr>
          <w:p w14:paraId="4C1925FF" w14:textId="63F09DF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B16A64" w:rsidRPr="00943DFA">
              <w:rPr>
                <w:sz w:val="15"/>
                <w:szCs w:val="15"/>
              </w:rPr>
              <w:t>520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538F233B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7AFB83EC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1E00EAC0" w14:textId="0497B73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OSI</w:t>
            </w:r>
          </w:p>
        </w:tc>
        <w:tc>
          <w:tcPr>
            <w:tcW w:w="973" w:type="pct"/>
          </w:tcPr>
          <w:p w14:paraId="08291BB9" w14:textId="084C640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(0,0.003)</w:t>
            </w:r>
          </w:p>
        </w:tc>
        <w:tc>
          <w:tcPr>
            <w:tcW w:w="983" w:type="pct"/>
          </w:tcPr>
          <w:p w14:paraId="4EB14D38" w14:textId="39E44494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1(0,0.003)</w:t>
            </w:r>
          </w:p>
        </w:tc>
        <w:tc>
          <w:tcPr>
            <w:tcW w:w="1437" w:type="pct"/>
          </w:tcPr>
          <w:p w14:paraId="09B056FA" w14:textId="1F2DCF68" w:rsidR="00BA2556" w:rsidRPr="00943DFA" w:rsidRDefault="00B16A64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(-0.001,0.002)</w:t>
            </w:r>
          </w:p>
        </w:tc>
        <w:tc>
          <w:tcPr>
            <w:tcW w:w="422" w:type="pct"/>
            <w:noWrap/>
          </w:tcPr>
          <w:p w14:paraId="1582BCBC" w14:textId="2FBEE8B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B16A64" w:rsidRPr="00943DFA">
              <w:rPr>
                <w:sz w:val="15"/>
                <w:szCs w:val="15"/>
              </w:rPr>
              <w:t>607</w:t>
            </w:r>
          </w:p>
        </w:tc>
      </w:tr>
      <w:tr w:rsidR="00BA2556" w:rsidRPr="00943DFA" w14:paraId="0F35DD6B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35476B58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0FEDF1CD" w14:textId="40A6215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RRT</w:t>
            </w:r>
          </w:p>
        </w:tc>
        <w:tc>
          <w:tcPr>
            <w:tcW w:w="973" w:type="pct"/>
          </w:tcPr>
          <w:p w14:paraId="5E27C4D9" w14:textId="75A6C3B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28(0.09,1.29)</w:t>
            </w:r>
          </w:p>
        </w:tc>
        <w:tc>
          <w:tcPr>
            <w:tcW w:w="983" w:type="pct"/>
          </w:tcPr>
          <w:p w14:paraId="3BE28E2D" w14:textId="0527BDA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2(0.10,0.84)</w:t>
            </w:r>
          </w:p>
        </w:tc>
        <w:tc>
          <w:tcPr>
            <w:tcW w:w="1437" w:type="pct"/>
          </w:tcPr>
          <w:p w14:paraId="640BD6F1" w14:textId="1F07ECE0" w:rsidR="00BA2556" w:rsidRPr="00943DFA" w:rsidRDefault="00732BFB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2(-0.21,0.07)</w:t>
            </w:r>
          </w:p>
        </w:tc>
        <w:tc>
          <w:tcPr>
            <w:tcW w:w="422" w:type="pct"/>
            <w:noWrap/>
          </w:tcPr>
          <w:p w14:paraId="5EFF9CF9" w14:textId="13769CB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732BFB" w:rsidRPr="00943DFA">
              <w:rPr>
                <w:sz w:val="15"/>
                <w:szCs w:val="15"/>
              </w:rPr>
              <w:t>809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634D6155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207C06FF" w14:textId="38425B4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LRA</w:t>
            </w:r>
          </w:p>
        </w:tc>
        <w:tc>
          <w:tcPr>
            <w:tcW w:w="605" w:type="pct"/>
          </w:tcPr>
          <w:p w14:paraId="51253628" w14:textId="71DF1AA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Velocity</w:t>
            </w:r>
          </w:p>
        </w:tc>
        <w:tc>
          <w:tcPr>
            <w:tcW w:w="973" w:type="pct"/>
          </w:tcPr>
          <w:p w14:paraId="40176D64" w14:textId="19AF863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6(0.02,0.18)</w:t>
            </w:r>
          </w:p>
        </w:tc>
        <w:tc>
          <w:tcPr>
            <w:tcW w:w="983" w:type="pct"/>
          </w:tcPr>
          <w:p w14:paraId="13B34D87" w14:textId="60A2977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66(0.028,0.152)</w:t>
            </w:r>
          </w:p>
        </w:tc>
        <w:tc>
          <w:tcPr>
            <w:tcW w:w="1437" w:type="pct"/>
          </w:tcPr>
          <w:p w14:paraId="3902FF05" w14:textId="2CF896A7" w:rsidR="00BA2556" w:rsidRPr="00943DFA" w:rsidRDefault="00452862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1(-0.11,0.05)</w:t>
            </w:r>
          </w:p>
        </w:tc>
        <w:tc>
          <w:tcPr>
            <w:tcW w:w="422" w:type="pct"/>
            <w:noWrap/>
          </w:tcPr>
          <w:p w14:paraId="78620456" w14:textId="713CCE68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452862" w:rsidRPr="00943DFA">
              <w:rPr>
                <w:sz w:val="15"/>
                <w:szCs w:val="15"/>
              </w:rPr>
              <w:t>702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076E71C4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2A9BF117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3B7CD8D2" w14:textId="00F7A88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Pressure</w:t>
            </w:r>
          </w:p>
        </w:tc>
        <w:tc>
          <w:tcPr>
            <w:tcW w:w="973" w:type="pct"/>
          </w:tcPr>
          <w:p w14:paraId="07BD4BB1" w14:textId="7DBCEF7A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8482.31±1637.24</w:t>
            </w:r>
          </w:p>
        </w:tc>
        <w:tc>
          <w:tcPr>
            <w:tcW w:w="983" w:type="pct"/>
          </w:tcPr>
          <w:p w14:paraId="2786C2E6" w14:textId="589A739F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9055.07±1334.25</w:t>
            </w:r>
          </w:p>
        </w:tc>
        <w:tc>
          <w:tcPr>
            <w:tcW w:w="1437" w:type="pct"/>
          </w:tcPr>
          <w:p w14:paraId="2F3021C8" w14:textId="5588F5B1" w:rsidR="00BA2556" w:rsidRPr="00943DFA" w:rsidRDefault="00452862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572.77(-496.65,1642.18)</w:t>
            </w:r>
          </w:p>
        </w:tc>
        <w:tc>
          <w:tcPr>
            <w:tcW w:w="422" w:type="pct"/>
            <w:noWrap/>
          </w:tcPr>
          <w:p w14:paraId="3AC089AC" w14:textId="357A131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2</w:t>
            </w:r>
            <w:r w:rsidR="00452862" w:rsidRPr="00943DFA">
              <w:rPr>
                <w:sz w:val="15"/>
                <w:szCs w:val="15"/>
              </w:rPr>
              <w:t>75</w:t>
            </w:r>
          </w:p>
        </w:tc>
      </w:tr>
      <w:tr w:rsidR="00BA2556" w:rsidRPr="00943DFA" w14:paraId="27ED3B74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330F1D5B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65E60BE4" w14:textId="21A8190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WSS</w:t>
            </w:r>
          </w:p>
        </w:tc>
        <w:tc>
          <w:tcPr>
            <w:tcW w:w="973" w:type="pct"/>
          </w:tcPr>
          <w:p w14:paraId="14E7B012" w14:textId="543C130E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5.19(1.09,10.11)</w:t>
            </w:r>
          </w:p>
        </w:tc>
        <w:tc>
          <w:tcPr>
            <w:tcW w:w="983" w:type="pct"/>
          </w:tcPr>
          <w:p w14:paraId="438EC80E" w14:textId="3852731A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2.17(0.43,6.82)</w:t>
            </w:r>
          </w:p>
        </w:tc>
        <w:tc>
          <w:tcPr>
            <w:tcW w:w="1437" w:type="pct"/>
          </w:tcPr>
          <w:p w14:paraId="069148E0" w14:textId="6DD1571D" w:rsidR="00BA2556" w:rsidRPr="00943DFA" w:rsidRDefault="0099087B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1.28(-3.15,0.46)</w:t>
            </w:r>
          </w:p>
        </w:tc>
        <w:tc>
          <w:tcPr>
            <w:tcW w:w="422" w:type="pct"/>
            <w:noWrap/>
          </w:tcPr>
          <w:p w14:paraId="2F81F6FE" w14:textId="32F90D2A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99087B" w:rsidRPr="00943DFA">
              <w:rPr>
                <w:sz w:val="15"/>
                <w:szCs w:val="15"/>
              </w:rPr>
              <w:t>6</w:t>
            </w:r>
            <w:r w:rsidRPr="00943DFA">
              <w:rPr>
                <w:sz w:val="15"/>
                <w:szCs w:val="15"/>
              </w:rPr>
              <w:t xml:space="preserve">48 </w:t>
            </w:r>
          </w:p>
        </w:tc>
      </w:tr>
      <w:tr w:rsidR="00BA2556" w:rsidRPr="00943DFA" w14:paraId="031B32FD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530E8810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6F86AD1E" w14:textId="0A5E07A7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TAWSS</w:t>
            </w:r>
          </w:p>
        </w:tc>
        <w:tc>
          <w:tcPr>
            <w:tcW w:w="973" w:type="pct"/>
          </w:tcPr>
          <w:p w14:paraId="003DE225" w14:textId="1FB3E41E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4.26(1.22,9.85)</w:t>
            </w:r>
          </w:p>
        </w:tc>
        <w:tc>
          <w:tcPr>
            <w:tcW w:w="983" w:type="pct"/>
          </w:tcPr>
          <w:p w14:paraId="5555BBDF" w14:textId="4E168C34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2.30(0.37,6.79)</w:t>
            </w:r>
          </w:p>
        </w:tc>
        <w:tc>
          <w:tcPr>
            <w:tcW w:w="1437" w:type="pct"/>
          </w:tcPr>
          <w:p w14:paraId="7D058514" w14:textId="331B3299" w:rsidR="00BA2556" w:rsidRPr="00943DFA" w:rsidRDefault="0099087B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0.21(-3.35,1.89)</w:t>
            </w:r>
          </w:p>
        </w:tc>
        <w:tc>
          <w:tcPr>
            <w:tcW w:w="422" w:type="pct"/>
            <w:noWrap/>
          </w:tcPr>
          <w:p w14:paraId="1D3B32DE" w14:textId="1D9C228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2B5E16" w:rsidRPr="00943DFA">
              <w:rPr>
                <w:sz w:val="15"/>
                <w:szCs w:val="15"/>
              </w:rPr>
              <w:t>687</w:t>
            </w:r>
          </w:p>
        </w:tc>
      </w:tr>
      <w:tr w:rsidR="00BA2556" w:rsidRPr="00943DFA" w14:paraId="165B1C03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457FBA33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50170966" w14:textId="5B7DD5C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OSI</w:t>
            </w:r>
          </w:p>
        </w:tc>
        <w:tc>
          <w:tcPr>
            <w:tcW w:w="973" w:type="pct"/>
          </w:tcPr>
          <w:p w14:paraId="2588F4A2" w14:textId="5343192E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2(0,0.008)</w:t>
            </w:r>
          </w:p>
        </w:tc>
        <w:tc>
          <w:tcPr>
            <w:tcW w:w="983" w:type="pct"/>
          </w:tcPr>
          <w:p w14:paraId="2A0E3CE3" w14:textId="520D85F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2(0.001,0.05)</w:t>
            </w:r>
          </w:p>
        </w:tc>
        <w:tc>
          <w:tcPr>
            <w:tcW w:w="1437" w:type="pct"/>
          </w:tcPr>
          <w:p w14:paraId="44BC9B08" w14:textId="171FC8A8" w:rsidR="00BA2556" w:rsidRPr="00943DFA" w:rsidRDefault="007F06A3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1(-0.002,0.04)</w:t>
            </w:r>
          </w:p>
        </w:tc>
        <w:tc>
          <w:tcPr>
            <w:tcW w:w="422" w:type="pct"/>
            <w:noWrap/>
          </w:tcPr>
          <w:p w14:paraId="61946E5F" w14:textId="66CA53DA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7F06A3" w:rsidRPr="00943DFA">
              <w:rPr>
                <w:sz w:val="15"/>
                <w:szCs w:val="15"/>
              </w:rPr>
              <w:t>33</w:t>
            </w:r>
            <w:r w:rsidRPr="00943DFA">
              <w:rPr>
                <w:sz w:val="15"/>
                <w:szCs w:val="15"/>
              </w:rPr>
              <w:t xml:space="preserve">2 </w:t>
            </w:r>
          </w:p>
        </w:tc>
      </w:tr>
      <w:tr w:rsidR="00BA2556" w:rsidRPr="00943DFA" w14:paraId="270423B8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404E6F57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1C1224B0" w14:textId="1775637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RRT</w:t>
            </w:r>
          </w:p>
        </w:tc>
        <w:tc>
          <w:tcPr>
            <w:tcW w:w="973" w:type="pct"/>
          </w:tcPr>
          <w:p w14:paraId="159A8AD4" w14:textId="5029E21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24(0.10,0.83)</w:t>
            </w:r>
          </w:p>
        </w:tc>
        <w:tc>
          <w:tcPr>
            <w:tcW w:w="983" w:type="pct"/>
          </w:tcPr>
          <w:p w14:paraId="36E079CF" w14:textId="6BD98E8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46(0.15,2.69)</w:t>
            </w:r>
          </w:p>
        </w:tc>
        <w:tc>
          <w:tcPr>
            <w:tcW w:w="1437" w:type="pct"/>
          </w:tcPr>
          <w:p w14:paraId="6048A34A" w14:textId="5BA7891F" w:rsidR="00BA2556" w:rsidRPr="00943DFA" w:rsidRDefault="000A2CD4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5(-0.40,0.37)</w:t>
            </w:r>
          </w:p>
        </w:tc>
        <w:tc>
          <w:tcPr>
            <w:tcW w:w="422" w:type="pct"/>
            <w:noWrap/>
          </w:tcPr>
          <w:p w14:paraId="73733D50" w14:textId="06F84EE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0A2CD4" w:rsidRPr="00943DFA">
              <w:rPr>
                <w:sz w:val="15"/>
                <w:szCs w:val="15"/>
              </w:rPr>
              <w:t>717</w:t>
            </w:r>
          </w:p>
        </w:tc>
      </w:tr>
      <w:tr w:rsidR="00BA2556" w:rsidRPr="00943DFA" w14:paraId="5E1615C0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64DB14D8" w14:textId="551A46AB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RRA</w:t>
            </w:r>
          </w:p>
        </w:tc>
        <w:tc>
          <w:tcPr>
            <w:tcW w:w="605" w:type="pct"/>
          </w:tcPr>
          <w:p w14:paraId="43BB9BDA" w14:textId="218741F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Velocity</w:t>
            </w:r>
          </w:p>
        </w:tc>
        <w:tc>
          <w:tcPr>
            <w:tcW w:w="973" w:type="pct"/>
          </w:tcPr>
          <w:p w14:paraId="196F1884" w14:textId="71D340C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35(0.021,0.108)</w:t>
            </w:r>
          </w:p>
        </w:tc>
        <w:tc>
          <w:tcPr>
            <w:tcW w:w="983" w:type="pct"/>
          </w:tcPr>
          <w:p w14:paraId="11D4EA84" w14:textId="143EA30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9(0.02,0.12)</w:t>
            </w:r>
          </w:p>
        </w:tc>
        <w:tc>
          <w:tcPr>
            <w:tcW w:w="1437" w:type="pct"/>
          </w:tcPr>
          <w:p w14:paraId="5AB96943" w14:textId="4503817F" w:rsidR="00BA2556" w:rsidRPr="00943DFA" w:rsidRDefault="00766BC3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3(-0.04,0.05)</w:t>
            </w:r>
          </w:p>
        </w:tc>
        <w:tc>
          <w:tcPr>
            <w:tcW w:w="422" w:type="pct"/>
            <w:noWrap/>
          </w:tcPr>
          <w:p w14:paraId="5B4AC28A" w14:textId="7915DFB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766BC3" w:rsidRPr="00943DFA">
              <w:rPr>
                <w:sz w:val="15"/>
                <w:szCs w:val="15"/>
              </w:rPr>
              <w:t>520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60757DF6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104D5CFD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02F52184" w14:textId="2D07391F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Pressure</w:t>
            </w:r>
          </w:p>
        </w:tc>
        <w:tc>
          <w:tcPr>
            <w:tcW w:w="973" w:type="pct"/>
          </w:tcPr>
          <w:p w14:paraId="2E880457" w14:textId="5069FE5E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8350.595±1057.603</w:t>
            </w:r>
          </w:p>
        </w:tc>
        <w:tc>
          <w:tcPr>
            <w:tcW w:w="983" w:type="pct"/>
          </w:tcPr>
          <w:p w14:paraId="1294CE8B" w14:textId="4201C58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8549.70±2429.54</w:t>
            </w:r>
          </w:p>
        </w:tc>
        <w:tc>
          <w:tcPr>
            <w:tcW w:w="1437" w:type="pct"/>
          </w:tcPr>
          <w:p w14:paraId="4CEAA02B" w14:textId="758609CC" w:rsidR="00BA2556" w:rsidRPr="00943DFA" w:rsidRDefault="00934159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99.11(-986.45,1384.66)</w:t>
            </w:r>
          </w:p>
        </w:tc>
        <w:tc>
          <w:tcPr>
            <w:tcW w:w="422" w:type="pct"/>
            <w:noWrap/>
          </w:tcPr>
          <w:p w14:paraId="20C92AA3" w14:textId="79D7C187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7</w:t>
            </w:r>
            <w:r w:rsidR="00934159" w:rsidRPr="00943DFA">
              <w:rPr>
                <w:sz w:val="15"/>
                <w:szCs w:val="15"/>
              </w:rPr>
              <w:t>28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68CFC4EF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166E42E7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1F09470D" w14:textId="3D7CF858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WSS</w:t>
            </w:r>
          </w:p>
        </w:tc>
        <w:tc>
          <w:tcPr>
            <w:tcW w:w="973" w:type="pct"/>
          </w:tcPr>
          <w:p w14:paraId="37D1A64C" w14:textId="0D504CC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6.636(4.072,10.101)</w:t>
            </w:r>
          </w:p>
        </w:tc>
        <w:tc>
          <w:tcPr>
            <w:tcW w:w="983" w:type="pct"/>
          </w:tcPr>
          <w:p w14:paraId="1949BD9C" w14:textId="5903681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3.64(1.25,10.99)</w:t>
            </w:r>
          </w:p>
        </w:tc>
        <w:tc>
          <w:tcPr>
            <w:tcW w:w="1437" w:type="pct"/>
          </w:tcPr>
          <w:p w14:paraId="4A63C1FF" w14:textId="3D5DD1EC" w:rsidR="00BA2556" w:rsidRPr="00943DFA" w:rsidRDefault="00934159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1.53(-8.70,3.45)</w:t>
            </w:r>
          </w:p>
        </w:tc>
        <w:tc>
          <w:tcPr>
            <w:tcW w:w="422" w:type="pct"/>
            <w:noWrap/>
          </w:tcPr>
          <w:p w14:paraId="4AEFB3C1" w14:textId="36774CEB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934159" w:rsidRPr="00943DFA">
              <w:rPr>
                <w:sz w:val="15"/>
                <w:szCs w:val="15"/>
              </w:rPr>
              <w:t>546</w:t>
            </w:r>
          </w:p>
        </w:tc>
      </w:tr>
      <w:tr w:rsidR="00BA2556" w:rsidRPr="00943DFA" w14:paraId="41AE0E30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05C2EC27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21EA5A27" w14:textId="64B4C248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TAWSS</w:t>
            </w:r>
          </w:p>
        </w:tc>
        <w:tc>
          <w:tcPr>
            <w:tcW w:w="973" w:type="pct"/>
          </w:tcPr>
          <w:p w14:paraId="0185480E" w14:textId="5C9DD544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6.271(2.975,9.504)</w:t>
            </w:r>
          </w:p>
        </w:tc>
        <w:tc>
          <w:tcPr>
            <w:tcW w:w="983" w:type="pct"/>
          </w:tcPr>
          <w:p w14:paraId="219CA095" w14:textId="72BC2B77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4.37(0.80,7.96)</w:t>
            </w:r>
          </w:p>
        </w:tc>
        <w:tc>
          <w:tcPr>
            <w:tcW w:w="1437" w:type="pct"/>
          </w:tcPr>
          <w:p w14:paraId="1E06910E" w14:textId="3929B370" w:rsidR="00BA2556" w:rsidRPr="00943DFA" w:rsidRDefault="00D41B71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0.17(-7.92,2.47)</w:t>
            </w:r>
          </w:p>
        </w:tc>
        <w:tc>
          <w:tcPr>
            <w:tcW w:w="422" w:type="pct"/>
            <w:noWrap/>
          </w:tcPr>
          <w:p w14:paraId="37BBFB8C" w14:textId="0E52026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D41B71" w:rsidRPr="00943DFA">
              <w:rPr>
                <w:sz w:val="15"/>
                <w:szCs w:val="15"/>
              </w:rPr>
              <w:t>355</w:t>
            </w:r>
          </w:p>
        </w:tc>
      </w:tr>
      <w:tr w:rsidR="00BA2556" w:rsidRPr="00943DFA" w14:paraId="01730912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4D632998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703F841B" w14:textId="3A54F7F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OSI</w:t>
            </w:r>
          </w:p>
        </w:tc>
        <w:tc>
          <w:tcPr>
            <w:tcW w:w="973" w:type="pct"/>
          </w:tcPr>
          <w:p w14:paraId="73867F3D" w14:textId="2E0B7848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1(0,0.005)</w:t>
            </w:r>
          </w:p>
        </w:tc>
        <w:tc>
          <w:tcPr>
            <w:tcW w:w="983" w:type="pct"/>
          </w:tcPr>
          <w:p w14:paraId="109C7000" w14:textId="37DC658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5(0.002,0.02)</w:t>
            </w:r>
          </w:p>
        </w:tc>
        <w:tc>
          <w:tcPr>
            <w:tcW w:w="1437" w:type="pct"/>
          </w:tcPr>
          <w:p w14:paraId="3F2D01E5" w14:textId="04C65EC2" w:rsidR="00BA2556" w:rsidRPr="00943DFA" w:rsidRDefault="00CE54AA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4(-0.002,0.02)</w:t>
            </w:r>
          </w:p>
        </w:tc>
        <w:tc>
          <w:tcPr>
            <w:tcW w:w="422" w:type="pct"/>
            <w:noWrap/>
          </w:tcPr>
          <w:p w14:paraId="582AEA80" w14:textId="78AFB5C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CE54AA" w:rsidRPr="00943DFA">
              <w:rPr>
                <w:sz w:val="15"/>
                <w:szCs w:val="15"/>
              </w:rPr>
              <w:t>167</w:t>
            </w:r>
          </w:p>
        </w:tc>
      </w:tr>
      <w:tr w:rsidR="00BA2556" w:rsidRPr="00943DFA" w14:paraId="5569FF4B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352F9F7A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7F05DE0A" w14:textId="2CFD715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RRT</w:t>
            </w:r>
          </w:p>
        </w:tc>
        <w:tc>
          <w:tcPr>
            <w:tcW w:w="973" w:type="pct"/>
          </w:tcPr>
          <w:p w14:paraId="78CFBB16" w14:textId="09122F3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7(0.11,0.34)</w:t>
            </w:r>
          </w:p>
        </w:tc>
        <w:tc>
          <w:tcPr>
            <w:tcW w:w="983" w:type="pct"/>
          </w:tcPr>
          <w:p w14:paraId="6BE60493" w14:textId="1D2F91B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23(0.13,1.25)</w:t>
            </w:r>
          </w:p>
        </w:tc>
        <w:tc>
          <w:tcPr>
            <w:tcW w:w="1437" w:type="pct"/>
          </w:tcPr>
          <w:p w14:paraId="0F7FE2C1" w14:textId="4047DA91" w:rsidR="00BA2556" w:rsidRPr="00943DFA" w:rsidRDefault="00CE54AA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4(-0.14,0.25)</w:t>
            </w:r>
          </w:p>
        </w:tc>
        <w:tc>
          <w:tcPr>
            <w:tcW w:w="422" w:type="pct"/>
            <w:noWrap/>
          </w:tcPr>
          <w:p w14:paraId="2EF3AE14" w14:textId="3E925EF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4</w:t>
            </w:r>
            <w:r w:rsidR="00CE54AA" w:rsidRPr="00943DFA">
              <w:rPr>
                <w:sz w:val="15"/>
                <w:szCs w:val="15"/>
              </w:rPr>
              <w:t>94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18E138D9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5E73CBC4" w14:textId="709237B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IMA</w:t>
            </w:r>
          </w:p>
        </w:tc>
        <w:tc>
          <w:tcPr>
            <w:tcW w:w="605" w:type="pct"/>
          </w:tcPr>
          <w:p w14:paraId="1B5D1125" w14:textId="785AB95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Velocity</w:t>
            </w:r>
          </w:p>
        </w:tc>
        <w:tc>
          <w:tcPr>
            <w:tcW w:w="973" w:type="pct"/>
          </w:tcPr>
          <w:p w14:paraId="1787E977" w14:textId="19A8ED6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2(0.01,0.05)</w:t>
            </w:r>
          </w:p>
        </w:tc>
        <w:tc>
          <w:tcPr>
            <w:tcW w:w="983" w:type="pct"/>
          </w:tcPr>
          <w:p w14:paraId="2C979086" w14:textId="44F69AC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5(0.02,0.16)</w:t>
            </w:r>
          </w:p>
        </w:tc>
        <w:tc>
          <w:tcPr>
            <w:tcW w:w="1437" w:type="pct"/>
          </w:tcPr>
          <w:p w14:paraId="591BF32A" w14:textId="27C18E21" w:rsidR="00BA2556" w:rsidRPr="00943DFA" w:rsidRDefault="00ED508C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1(-0.02,0.13)</w:t>
            </w:r>
          </w:p>
        </w:tc>
        <w:tc>
          <w:tcPr>
            <w:tcW w:w="422" w:type="pct"/>
            <w:noWrap/>
          </w:tcPr>
          <w:p w14:paraId="1A61114B" w14:textId="7E9700A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ED508C" w:rsidRPr="00943DFA">
              <w:rPr>
                <w:sz w:val="15"/>
                <w:szCs w:val="15"/>
              </w:rPr>
              <w:t>39</w:t>
            </w:r>
            <w:r w:rsidRPr="00943DFA">
              <w:rPr>
                <w:sz w:val="15"/>
                <w:szCs w:val="15"/>
              </w:rPr>
              <w:t xml:space="preserve">4 </w:t>
            </w:r>
          </w:p>
        </w:tc>
      </w:tr>
      <w:tr w:rsidR="00BA2556" w:rsidRPr="00943DFA" w14:paraId="7E3E3ABE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134EA511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4B1F348C" w14:textId="3916594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Pressure</w:t>
            </w:r>
          </w:p>
        </w:tc>
        <w:tc>
          <w:tcPr>
            <w:tcW w:w="973" w:type="pct"/>
          </w:tcPr>
          <w:p w14:paraId="2577E6F0" w14:textId="00A92FCA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7736.95±621.29</w:t>
            </w:r>
          </w:p>
        </w:tc>
        <w:tc>
          <w:tcPr>
            <w:tcW w:w="983" w:type="pct"/>
          </w:tcPr>
          <w:p w14:paraId="31C105BB" w14:textId="439CE16B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8435.11±1133.46</w:t>
            </w:r>
          </w:p>
        </w:tc>
        <w:tc>
          <w:tcPr>
            <w:tcW w:w="1437" w:type="pct"/>
          </w:tcPr>
          <w:p w14:paraId="32A1A14D" w14:textId="657D5AF2" w:rsidR="00BA2556" w:rsidRPr="00943DFA" w:rsidRDefault="00ED508C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053.06(339.56,1766.55)</w:t>
            </w:r>
          </w:p>
        </w:tc>
        <w:tc>
          <w:tcPr>
            <w:tcW w:w="422" w:type="pct"/>
            <w:noWrap/>
          </w:tcPr>
          <w:p w14:paraId="6A69F739" w14:textId="3ABB5F67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</w:t>
            </w:r>
            <w:r w:rsidR="00ED508C" w:rsidRPr="00943DFA">
              <w:rPr>
                <w:sz w:val="15"/>
                <w:szCs w:val="15"/>
              </w:rPr>
              <w:t>07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4A656DE2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34608096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7531D42E" w14:textId="0CF13FC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WSS</w:t>
            </w:r>
          </w:p>
        </w:tc>
        <w:tc>
          <w:tcPr>
            <w:tcW w:w="973" w:type="pct"/>
          </w:tcPr>
          <w:p w14:paraId="3F82FD9C" w14:textId="759B0CE8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3.31(1.40,15.81)</w:t>
            </w:r>
          </w:p>
        </w:tc>
        <w:tc>
          <w:tcPr>
            <w:tcW w:w="983" w:type="pct"/>
          </w:tcPr>
          <w:p w14:paraId="550DFC9A" w14:textId="74809BE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3.55(1.18,15.34)</w:t>
            </w:r>
          </w:p>
        </w:tc>
        <w:tc>
          <w:tcPr>
            <w:tcW w:w="1437" w:type="pct"/>
          </w:tcPr>
          <w:p w14:paraId="44E32438" w14:textId="2DEA3113" w:rsidR="00BA2556" w:rsidRPr="00943DFA" w:rsidRDefault="007953D4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0.57(-4.79,1.26)</w:t>
            </w:r>
          </w:p>
        </w:tc>
        <w:tc>
          <w:tcPr>
            <w:tcW w:w="422" w:type="pct"/>
            <w:noWrap/>
          </w:tcPr>
          <w:p w14:paraId="7A4F2C5A" w14:textId="0D86F0BF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7953D4" w:rsidRPr="00943DFA">
              <w:rPr>
                <w:sz w:val="15"/>
                <w:szCs w:val="15"/>
              </w:rPr>
              <w:t>30</w:t>
            </w:r>
            <w:r w:rsidRPr="00943DFA">
              <w:rPr>
                <w:sz w:val="15"/>
                <w:szCs w:val="15"/>
              </w:rPr>
              <w:t xml:space="preserve">7 </w:t>
            </w:r>
          </w:p>
        </w:tc>
      </w:tr>
      <w:tr w:rsidR="00BA2556" w:rsidRPr="00943DFA" w14:paraId="7391DD94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3035543D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08ED7989" w14:textId="7B20676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TAWSS</w:t>
            </w:r>
          </w:p>
        </w:tc>
        <w:tc>
          <w:tcPr>
            <w:tcW w:w="973" w:type="pct"/>
          </w:tcPr>
          <w:p w14:paraId="2E6A400C" w14:textId="584B06C8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2.27(1.87,8.27)</w:t>
            </w:r>
          </w:p>
        </w:tc>
        <w:tc>
          <w:tcPr>
            <w:tcW w:w="983" w:type="pct"/>
          </w:tcPr>
          <w:p w14:paraId="6E0207F2" w14:textId="04E9416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3.40(0.67,6.92)</w:t>
            </w:r>
          </w:p>
        </w:tc>
        <w:tc>
          <w:tcPr>
            <w:tcW w:w="1437" w:type="pct"/>
          </w:tcPr>
          <w:p w14:paraId="3BB434B7" w14:textId="76B75749" w:rsidR="00BA2556" w:rsidRPr="00943DFA" w:rsidRDefault="001523FF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1.42(-4.29,0.50)</w:t>
            </w:r>
          </w:p>
        </w:tc>
        <w:tc>
          <w:tcPr>
            <w:tcW w:w="422" w:type="pct"/>
            <w:noWrap/>
          </w:tcPr>
          <w:p w14:paraId="4C8A6001" w14:textId="1FC8DF88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1523FF" w:rsidRPr="00943DFA">
              <w:rPr>
                <w:sz w:val="15"/>
                <w:szCs w:val="15"/>
              </w:rPr>
              <w:t>118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52F1DCAD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3DEE6117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7D0F7F9A" w14:textId="7519D3A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OSI</w:t>
            </w:r>
          </w:p>
        </w:tc>
        <w:tc>
          <w:tcPr>
            <w:tcW w:w="973" w:type="pct"/>
          </w:tcPr>
          <w:p w14:paraId="3BDA052E" w14:textId="51501E9E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1(0,0.010)</w:t>
            </w:r>
          </w:p>
        </w:tc>
        <w:tc>
          <w:tcPr>
            <w:tcW w:w="983" w:type="pct"/>
          </w:tcPr>
          <w:p w14:paraId="5FAFB33C" w14:textId="037E386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3(0,0.01)</w:t>
            </w:r>
          </w:p>
        </w:tc>
        <w:tc>
          <w:tcPr>
            <w:tcW w:w="1437" w:type="pct"/>
          </w:tcPr>
          <w:p w14:paraId="27A3B89F" w14:textId="1FDE2887" w:rsidR="00BA2556" w:rsidRPr="00943DFA" w:rsidRDefault="001523FF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(-0.004,0.002)</w:t>
            </w:r>
          </w:p>
        </w:tc>
        <w:tc>
          <w:tcPr>
            <w:tcW w:w="422" w:type="pct"/>
            <w:noWrap/>
          </w:tcPr>
          <w:p w14:paraId="75979311" w14:textId="0E16F99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1523FF" w:rsidRPr="00943DFA">
              <w:rPr>
                <w:sz w:val="15"/>
                <w:szCs w:val="15"/>
              </w:rPr>
              <w:t>666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33D667AA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23ABA919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0B82EC2B" w14:textId="6821524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RRT</w:t>
            </w:r>
          </w:p>
        </w:tc>
        <w:tc>
          <w:tcPr>
            <w:tcW w:w="973" w:type="pct"/>
          </w:tcPr>
          <w:p w14:paraId="0AD1AEE5" w14:textId="09B365D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44(0.12,0.57)</w:t>
            </w:r>
          </w:p>
        </w:tc>
        <w:tc>
          <w:tcPr>
            <w:tcW w:w="983" w:type="pct"/>
          </w:tcPr>
          <w:p w14:paraId="1920D676" w14:textId="1C476FB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30(0.150,1.54)</w:t>
            </w:r>
          </w:p>
        </w:tc>
        <w:tc>
          <w:tcPr>
            <w:tcW w:w="1437" w:type="pct"/>
          </w:tcPr>
          <w:p w14:paraId="2CED549F" w14:textId="6A864557" w:rsidR="00BA2556" w:rsidRPr="00943DFA" w:rsidRDefault="00EC5E46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3(0.02,1.11)</w:t>
            </w:r>
          </w:p>
        </w:tc>
        <w:tc>
          <w:tcPr>
            <w:tcW w:w="422" w:type="pct"/>
            <w:noWrap/>
          </w:tcPr>
          <w:p w14:paraId="6B082DEA" w14:textId="3D58E59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E45200" w:rsidRPr="00943DFA">
              <w:rPr>
                <w:sz w:val="15"/>
                <w:szCs w:val="15"/>
              </w:rPr>
              <w:t>071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7AE010B2" w14:textId="77777777" w:rsidTr="00762F70">
        <w:trPr>
          <w:trHeight w:val="170"/>
          <w:jc w:val="center"/>
        </w:trPr>
        <w:tc>
          <w:tcPr>
            <w:tcW w:w="581" w:type="pct"/>
            <w:vAlign w:val="center"/>
          </w:tcPr>
          <w:p w14:paraId="4353AFC3" w14:textId="55FD75F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lastRenderedPageBreak/>
              <w:t>LCIA</w:t>
            </w:r>
          </w:p>
        </w:tc>
        <w:tc>
          <w:tcPr>
            <w:tcW w:w="605" w:type="pct"/>
          </w:tcPr>
          <w:p w14:paraId="7C8A9EDB" w14:textId="6FD23AC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Velocity</w:t>
            </w:r>
          </w:p>
        </w:tc>
        <w:tc>
          <w:tcPr>
            <w:tcW w:w="973" w:type="pct"/>
          </w:tcPr>
          <w:p w14:paraId="1426E115" w14:textId="4255FBA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5(0.02,0.14)</w:t>
            </w:r>
          </w:p>
        </w:tc>
        <w:tc>
          <w:tcPr>
            <w:tcW w:w="983" w:type="pct"/>
          </w:tcPr>
          <w:p w14:paraId="1CE84573" w14:textId="7B946E5A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2(0.05,0.37)</w:t>
            </w:r>
          </w:p>
        </w:tc>
        <w:tc>
          <w:tcPr>
            <w:tcW w:w="1437" w:type="pct"/>
          </w:tcPr>
          <w:p w14:paraId="11FB7892" w14:textId="3CD49278" w:rsidR="00BA2556" w:rsidRPr="00943DFA" w:rsidRDefault="00C45256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7(0.004,0.11)</w:t>
            </w:r>
          </w:p>
        </w:tc>
        <w:tc>
          <w:tcPr>
            <w:tcW w:w="422" w:type="pct"/>
            <w:noWrap/>
          </w:tcPr>
          <w:p w14:paraId="060B4EF0" w14:textId="5B18566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</w:t>
            </w:r>
            <w:r w:rsidR="00C45256" w:rsidRPr="00943DFA">
              <w:rPr>
                <w:sz w:val="15"/>
                <w:szCs w:val="15"/>
              </w:rPr>
              <w:t>39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1A581E20" w14:textId="77777777" w:rsidTr="00762F70">
        <w:trPr>
          <w:trHeight w:val="170"/>
          <w:jc w:val="center"/>
        </w:trPr>
        <w:tc>
          <w:tcPr>
            <w:tcW w:w="581" w:type="pct"/>
          </w:tcPr>
          <w:p w14:paraId="00ED6FC2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2FE518F4" w14:textId="753DE93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Pressure</w:t>
            </w:r>
          </w:p>
        </w:tc>
        <w:tc>
          <w:tcPr>
            <w:tcW w:w="973" w:type="pct"/>
          </w:tcPr>
          <w:p w14:paraId="2E228D33" w14:textId="77A36797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7888.64±1129.63</w:t>
            </w:r>
          </w:p>
        </w:tc>
        <w:tc>
          <w:tcPr>
            <w:tcW w:w="983" w:type="pct"/>
          </w:tcPr>
          <w:p w14:paraId="1206E986" w14:textId="085A747A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8229.17±897.48</w:t>
            </w:r>
          </w:p>
        </w:tc>
        <w:tc>
          <w:tcPr>
            <w:tcW w:w="1437" w:type="pct"/>
          </w:tcPr>
          <w:p w14:paraId="664A1A47" w14:textId="3DB8F518" w:rsidR="00BA2556" w:rsidRPr="00943DFA" w:rsidRDefault="00C45256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340.53(-343.75,1024.81)</w:t>
            </w:r>
          </w:p>
        </w:tc>
        <w:tc>
          <w:tcPr>
            <w:tcW w:w="422" w:type="pct"/>
            <w:noWrap/>
          </w:tcPr>
          <w:p w14:paraId="7F206F3B" w14:textId="774D29D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 xml:space="preserve">0.310 </w:t>
            </w:r>
          </w:p>
        </w:tc>
      </w:tr>
      <w:tr w:rsidR="00BA2556" w:rsidRPr="00943DFA" w14:paraId="2D9A2B9F" w14:textId="77777777" w:rsidTr="00762F70">
        <w:trPr>
          <w:trHeight w:val="170"/>
          <w:jc w:val="center"/>
        </w:trPr>
        <w:tc>
          <w:tcPr>
            <w:tcW w:w="581" w:type="pct"/>
          </w:tcPr>
          <w:p w14:paraId="4188767C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2B364A1D" w14:textId="29823CD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WSS</w:t>
            </w:r>
          </w:p>
        </w:tc>
        <w:tc>
          <w:tcPr>
            <w:tcW w:w="973" w:type="pct"/>
          </w:tcPr>
          <w:p w14:paraId="68C85659" w14:textId="52CA01B8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4.74(3.50,8.10)</w:t>
            </w:r>
          </w:p>
        </w:tc>
        <w:tc>
          <w:tcPr>
            <w:tcW w:w="983" w:type="pct"/>
          </w:tcPr>
          <w:p w14:paraId="6FAF8013" w14:textId="11331084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9.68(2.19,21.69)</w:t>
            </w:r>
          </w:p>
        </w:tc>
        <w:tc>
          <w:tcPr>
            <w:tcW w:w="1437" w:type="pct"/>
          </w:tcPr>
          <w:p w14:paraId="5F8CB29E" w14:textId="1B0CF4A0" w:rsidR="00BA2556" w:rsidRPr="00943DFA" w:rsidRDefault="00267A36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2.89(-2.33,15.43)</w:t>
            </w:r>
          </w:p>
        </w:tc>
        <w:tc>
          <w:tcPr>
            <w:tcW w:w="422" w:type="pct"/>
            <w:noWrap/>
          </w:tcPr>
          <w:p w14:paraId="2139485F" w14:textId="495713EE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267A36" w:rsidRPr="00943DFA">
              <w:rPr>
                <w:sz w:val="15"/>
                <w:szCs w:val="15"/>
              </w:rPr>
              <w:t>648</w:t>
            </w:r>
          </w:p>
        </w:tc>
      </w:tr>
      <w:tr w:rsidR="00BA2556" w:rsidRPr="00943DFA" w14:paraId="7A863202" w14:textId="77777777" w:rsidTr="00762F70">
        <w:trPr>
          <w:trHeight w:val="170"/>
          <w:jc w:val="center"/>
        </w:trPr>
        <w:tc>
          <w:tcPr>
            <w:tcW w:w="581" w:type="pct"/>
          </w:tcPr>
          <w:p w14:paraId="0E8834B4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1A5A8AE0" w14:textId="236B68C4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TAWSS</w:t>
            </w:r>
          </w:p>
        </w:tc>
        <w:tc>
          <w:tcPr>
            <w:tcW w:w="973" w:type="pct"/>
          </w:tcPr>
          <w:p w14:paraId="2EB6D1B1" w14:textId="2AB0BF0B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5.96(4.05,8.26)</w:t>
            </w:r>
          </w:p>
        </w:tc>
        <w:tc>
          <w:tcPr>
            <w:tcW w:w="983" w:type="pct"/>
          </w:tcPr>
          <w:p w14:paraId="0B573DF1" w14:textId="6F0D412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0.00(2.14,18.60)</w:t>
            </w:r>
          </w:p>
        </w:tc>
        <w:tc>
          <w:tcPr>
            <w:tcW w:w="1437" w:type="pct"/>
          </w:tcPr>
          <w:p w14:paraId="1A6E52FC" w14:textId="29BF5D1A" w:rsidR="00BA2556" w:rsidRPr="00943DFA" w:rsidRDefault="00834296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5.09(-3.98,12.60)</w:t>
            </w:r>
          </w:p>
        </w:tc>
        <w:tc>
          <w:tcPr>
            <w:tcW w:w="422" w:type="pct"/>
            <w:noWrap/>
          </w:tcPr>
          <w:p w14:paraId="5D0A986B" w14:textId="015BF29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2</w:t>
            </w:r>
            <w:r w:rsidR="00834296" w:rsidRPr="00943DFA">
              <w:rPr>
                <w:sz w:val="15"/>
                <w:szCs w:val="15"/>
              </w:rPr>
              <w:t>60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429FDE54" w14:textId="77777777" w:rsidTr="00762F70">
        <w:trPr>
          <w:trHeight w:val="170"/>
          <w:jc w:val="center"/>
        </w:trPr>
        <w:tc>
          <w:tcPr>
            <w:tcW w:w="581" w:type="pct"/>
          </w:tcPr>
          <w:p w14:paraId="09398193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7E2C87D7" w14:textId="6C436ADA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OSI</w:t>
            </w:r>
          </w:p>
        </w:tc>
        <w:tc>
          <w:tcPr>
            <w:tcW w:w="973" w:type="pct"/>
          </w:tcPr>
          <w:p w14:paraId="61F0985B" w14:textId="599DE29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1(0,0.012)</w:t>
            </w:r>
          </w:p>
        </w:tc>
        <w:tc>
          <w:tcPr>
            <w:tcW w:w="983" w:type="pct"/>
          </w:tcPr>
          <w:p w14:paraId="0B2CE92E" w14:textId="6A89BE5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1(0,0.005)</w:t>
            </w:r>
          </w:p>
        </w:tc>
        <w:tc>
          <w:tcPr>
            <w:tcW w:w="1437" w:type="pct"/>
          </w:tcPr>
          <w:p w14:paraId="5C99C4D0" w14:textId="6F59BC05" w:rsidR="00BA2556" w:rsidRPr="00943DFA" w:rsidRDefault="00834296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(-0.01,0.002)</w:t>
            </w:r>
          </w:p>
        </w:tc>
        <w:tc>
          <w:tcPr>
            <w:tcW w:w="422" w:type="pct"/>
            <w:noWrap/>
          </w:tcPr>
          <w:p w14:paraId="0E03CB6D" w14:textId="4594D61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52</w:t>
            </w:r>
            <w:r w:rsidR="00F07CED" w:rsidRPr="00943DFA">
              <w:rPr>
                <w:sz w:val="15"/>
                <w:szCs w:val="15"/>
              </w:rPr>
              <w:t>9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49791220" w14:textId="77777777" w:rsidTr="00762F70">
        <w:trPr>
          <w:trHeight w:val="170"/>
          <w:jc w:val="center"/>
        </w:trPr>
        <w:tc>
          <w:tcPr>
            <w:tcW w:w="581" w:type="pct"/>
          </w:tcPr>
          <w:p w14:paraId="0A210C2B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30DC8452" w14:textId="1E42940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RRT</w:t>
            </w:r>
          </w:p>
        </w:tc>
        <w:tc>
          <w:tcPr>
            <w:tcW w:w="973" w:type="pct"/>
          </w:tcPr>
          <w:p w14:paraId="54777DA2" w14:textId="190B5DCE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8(0.12,0.25)</w:t>
            </w:r>
          </w:p>
        </w:tc>
        <w:tc>
          <w:tcPr>
            <w:tcW w:w="983" w:type="pct"/>
          </w:tcPr>
          <w:p w14:paraId="1D6F1E9B" w14:textId="4158514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0(0.05,0.47)</w:t>
            </w:r>
          </w:p>
        </w:tc>
        <w:tc>
          <w:tcPr>
            <w:tcW w:w="1437" w:type="pct"/>
          </w:tcPr>
          <w:p w14:paraId="7D1E09DB" w14:textId="7101BE40" w:rsidR="00BA2556" w:rsidRPr="00943DFA" w:rsidRDefault="00F07CED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0.05(-0.14,0.07)</w:t>
            </w:r>
          </w:p>
        </w:tc>
        <w:tc>
          <w:tcPr>
            <w:tcW w:w="422" w:type="pct"/>
            <w:noWrap/>
          </w:tcPr>
          <w:p w14:paraId="60EEEFF9" w14:textId="7F6E7CB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F07CED" w:rsidRPr="00943DFA">
              <w:rPr>
                <w:sz w:val="15"/>
                <w:szCs w:val="15"/>
              </w:rPr>
              <w:t>872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2704F5C5" w14:textId="77777777" w:rsidTr="00762F70">
        <w:trPr>
          <w:trHeight w:val="170"/>
          <w:jc w:val="center"/>
        </w:trPr>
        <w:tc>
          <w:tcPr>
            <w:tcW w:w="581" w:type="pct"/>
            <w:vMerge w:val="restart"/>
          </w:tcPr>
          <w:p w14:paraId="0C0D3144" w14:textId="34FE320B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 xml:space="preserve">RCIA </w:t>
            </w:r>
          </w:p>
        </w:tc>
        <w:tc>
          <w:tcPr>
            <w:tcW w:w="605" w:type="pct"/>
          </w:tcPr>
          <w:p w14:paraId="7127BD2A" w14:textId="28B9603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Velocity</w:t>
            </w:r>
          </w:p>
        </w:tc>
        <w:tc>
          <w:tcPr>
            <w:tcW w:w="973" w:type="pct"/>
          </w:tcPr>
          <w:p w14:paraId="491EBEB6" w14:textId="641A673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3(0.02,0.19)</w:t>
            </w:r>
          </w:p>
        </w:tc>
        <w:tc>
          <w:tcPr>
            <w:tcW w:w="983" w:type="pct"/>
          </w:tcPr>
          <w:p w14:paraId="55CD208B" w14:textId="743398D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3(0.07,0.22)</w:t>
            </w:r>
          </w:p>
        </w:tc>
        <w:tc>
          <w:tcPr>
            <w:tcW w:w="1437" w:type="pct"/>
          </w:tcPr>
          <w:p w14:paraId="697EF808" w14:textId="510A5A20" w:rsidR="00BA2556" w:rsidRPr="00943DFA" w:rsidRDefault="005E270C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6(0.01,0.13)</w:t>
            </w:r>
          </w:p>
        </w:tc>
        <w:tc>
          <w:tcPr>
            <w:tcW w:w="422" w:type="pct"/>
            <w:noWrap/>
          </w:tcPr>
          <w:p w14:paraId="07D8E63A" w14:textId="5C74DC0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</w:t>
            </w:r>
            <w:r w:rsidR="005E270C" w:rsidRPr="00943DFA">
              <w:rPr>
                <w:sz w:val="15"/>
                <w:szCs w:val="15"/>
              </w:rPr>
              <w:t>33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3E60265E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045550F9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58102218" w14:textId="0182177A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Pressure</w:t>
            </w:r>
          </w:p>
        </w:tc>
        <w:tc>
          <w:tcPr>
            <w:tcW w:w="973" w:type="pct"/>
          </w:tcPr>
          <w:p w14:paraId="49ED8381" w14:textId="63F6E92B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7933.93±1428.34</w:t>
            </w:r>
          </w:p>
        </w:tc>
        <w:tc>
          <w:tcPr>
            <w:tcW w:w="983" w:type="pct"/>
          </w:tcPr>
          <w:p w14:paraId="23767AD3" w14:textId="7A7B4DD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8170.14±843.71</w:t>
            </w:r>
          </w:p>
        </w:tc>
        <w:tc>
          <w:tcPr>
            <w:tcW w:w="1437" w:type="pct"/>
          </w:tcPr>
          <w:p w14:paraId="213E8941" w14:textId="2477C501" w:rsidR="00BA2556" w:rsidRPr="00943DFA" w:rsidRDefault="005E270C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236.22(-587.90,1060.33)</w:t>
            </w:r>
          </w:p>
        </w:tc>
        <w:tc>
          <w:tcPr>
            <w:tcW w:w="422" w:type="pct"/>
            <w:noWrap/>
          </w:tcPr>
          <w:p w14:paraId="3F9E7E4D" w14:textId="5A24EBF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5</w:t>
            </w:r>
            <w:r w:rsidR="005E270C" w:rsidRPr="00943DFA">
              <w:rPr>
                <w:sz w:val="15"/>
                <w:szCs w:val="15"/>
              </w:rPr>
              <w:t>55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5FE9B914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09ACA830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3FBCEA37" w14:textId="6F10415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WSS</w:t>
            </w:r>
          </w:p>
        </w:tc>
        <w:tc>
          <w:tcPr>
            <w:tcW w:w="973" w:type="pct"/>
          </w:tcPr>
          <w:p w14:paraId="5FBF91F9" w14:textId="125C134E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4.79(2.34,14.37)</w:t>
            </w:r>
          </w:p>
        </w:tc>
        <w:tc>
          <w:tcPr>
            <w:tcW w:w="983" w:type="pct"/>
          </w:tcPr>
          <w:p w14:paraId="65976A56" w14:textId="676613EF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7.63(3.39,13.84)</w:t>
            </w:r>
          </w:p>
        </w:tc>
        <w:tc>
          <w:tcPr>
            <w:tcW w:w="1437" w:type="pct"/>
          </w:tcPr>
          <w:p w14:paraId="485D86ED" w14:textId="57879F12" w:rsidR="00BA2556" w:rsidRPr="00943DFA" w:rsidRDefault="00D65E1D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0.99(-7.12,4.88)</w:t>
            </w:r>
          </w:p>
        </w:tc>
        <w:tc>
          <w:tcPr>
            <w:tcW w:w="422" w:type="pct"/>
            <w:noWrap/>
          </w:tcPr>
          <w:p w14:paraId="40859674" w14:textId="50AD2472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D65E1D" w:rsidRPr="00943DFA">
              <w:rPr>
                <w:sz w:val="15"/>
                <w:szCs w:val="15"/>
              </w:rPr>
              <w:t>819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044A88AA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246E2569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309DEB43" w14:textId="7B178844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TAWSS</w:t>
            </w:r>
          </w:p>
        </w:tc>
        <w:tc>
          <w:tcPr>
            <w:tcW w:w="973" w:type="pct"/>
          </w:tcPr>
          <w:p w14:paraId="3C8427EF" w14:textId="715D546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4.95(2.48,16.06)</w:t>
            </w:r>
          </w:p>
        </w:tc>
        <w:tc>
          <w:tcPr>
            <w:tcW w:w="983" w:type="pct"/>
          </w:tcPr>
          <w:p w14:paraId="6DEB7D21" w14:textId="5217A824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6.97(2.03,12.68)</w:t>
            </w:r>
          </w:p>
        </w:tc>
        <w:tc>
          <w:tcPr>
            <w:tcW w:w="1437" w:type="pct"/>
          </w:tcPr>
          <w:p w14:paraId="00574E97" w14:textId="23DE626B" w:rsidR="00BA2556" w:rsidRPr="00943DFA" w:rsidRDefault="00D65E1D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1.14(-9.93,4.06)</w:t>
            </w:r>
          </w:p>
        </w:tc>
        <w:tc>
          <w:tcPr>
            <w:tcW w:w="422" w:type="pct"/>
            <w:noWrap/>
          </w:tcPr>
          <w:p w14:paraId="4F30200E" w14:textId="53DCF5B8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A0147A" w:rsidRPr="00943DFA">
              <w:rPr>
                <w:sz w:val="15"/>
                <w:szCs w:val="15"/>
              </w:rPr>
              <w:t>601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7ACE2395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3A69917D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7EFF36EE" w14:textId="5EB803F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OSI</w:t>
            </w:r>
          </w:p>
        </w:tc>
        <w:tc>
          <w:tcPr>
            <w:tcW w:w="973" w:type="pct"/>
          </w:tcPr>
          <w:p w14:paraId="5F958F59" w14:textId="247BCEAF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1(0,0.003)</w:t>
            </w:r>
          </w:p>
        </w:tc>
        <w:tc>
          <w:tcPr>
            <w:tcW w:w="983" w:type="pct"/>
          </w:tcPr>
          <w:p w14:paraId="01FBEEDE" w14:textId="709A51A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1(0,0.006)</w:t>
            </w:r>
          </w:p>
        </w:tc>
        <w:tc>
          <w:tcPr>
            <w:tcW w:w="1437" w:type="pct"/>
          </w:tcPr>
          <w:p w14:paraId="1E16ACBF" w14:textId="09310FA1" w:rsidR="00BA2556" w:rsidRPr="00943DFA" w:rsidRDefault="00A0147A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(-0.002,0.001)</w:t>
            </w:r>
          </w:p>
        </w:tc>
        <w:tc>
          <w:tcPr>
            <w:tcW w:w="422" w:type="pct"/>
            <w:noWrap/>
          </w:tcPr>
          <w:p w14:paraId="6FC8861E" w14:textId="2AF97FCA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A0147A" w:rsidRPr="00943DFA">
              <w:rPr>
                <w:sz w:val="15"/>
                <w:szCs w:val="15"/>
              </w:rPr>
              <w:t>834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  <w:tr w:rsidR="00BA2556" w:rsidRPr="00943DFA" w14:paraId="55FD009E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5138008A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6C79A03F" w14:textId="502859A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RRT</w:t>
            </w:r>
          </w:p>
        </w:tc>
        <w:tc>
          <w:tcPr>
            <w:tcW w:w="973" w:type="pct"/>
          </w:tcPr>
          <w:p w14:paraId="7EABA12C" w14:textId="3CB4CC57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20(0.06,0.41)</w:t>
            </w:r>
          </w:p>
        </w:tc>
        <w:tc>
          <w:tcPr>
            <w:tcW w:w="983" w:type="pct"/>
          </w:tcPr>
          <w:p w14:paraId="6EC20028" w14:textId="6B3A848C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4(0.08,0.50)</w:t>
            </w:r>
          </w:p>
        </w:tc>
        <w:tc>
          <w:tcPr>
            <w:tcW w:w="1437" w:type="pct"/>
          </w:tcPr>
          <w:p w14:paraId="50A3923A" w14:textId="1CF8CC47" w:rsidR="00BA2556" w:rsidRPr="00943DFA" w:rsidRDefault="00212294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4(-0.15,0.09)</w:t>
            </w:r>
          </w:p>
        </w:tc>
        <w:tc>
          <w:tcPr>
            <w:tcW w:w="422" w:type="pct"/>
            <w:noWrap/>
          </w:tcPr>
          <w:p w14:paraId="28FEE752" w14:textId="1804BF1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212294" w:rsidRPr="00943DFA">
              <w:rPr>
                <w:sz w:val="15"/>
                <w:szCs w:val="15"/>
              </w:rPr>
              <w:t>648</w:t>
            </w:r>
          </w:p>
        </w:tc>
      </w:tr>
      <w:tr w:rsidR="00BA2556" w:rsidRPr="00943DFA" w14:paraId="4442BEFE" w14:textId="77777777" w:rsidTr="00762F70">
        <w:trPr>
          <w:trHeight w:val="170"/>
          <w:jc w:val="center"/>
        </w:trPr>
        <w:tc>
          <w:tcPr>
            <w:tcW w:w="581" w:type="pct"/>
            <w:vMerge w:val="restart"/>
          </w:tcPr>
          <w:p w14:paraId="660D8058" w14:textId="2CFA675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Distal tear</w:t>
            </w:r>
          </w:p>
        </w:tc>
        <w:tc>
          <w:tcPr>
            <w:tcW w:w="605" w:type="pct"/>
          </w:tcPr>
          <w:p w14:paraId="2F018CBB" w14:textId="4C4BA8BE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Velocity</w:t>
            </w:r>
          </w:p>
        </w:tc>
        <w:tc>
          <w:tcPr>
            <w:tcW w:w="973" w:type="pct"/>
          </w:tcPr>
          <w:p w14:paraId="20080ABA" w14:textId="7F100B5B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7(0.03,0.12)</w:t>
            </w:r>
          </w:p>
        </w:tc>
        <w:tc>
          <w:tcPr>
            <w:tcW w:w="983" w:type="pct"/>
          </w:tcPr>
          <w:p w14:paraId="714C3887" w14:textId="3EFBE0D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2(0.03,0.17)</w:t>
            </w:r>
          </w:p>
        </w:tc>
        <w:tc>
          <w:tcPr>
            <w:tcW w:w="1437" w:type="pct"/>
          </w:tcPr>
          <w:p w14:paraId="25D33F06" w14:textId="17218A93" w:rsidR="00BA2556" w:rsidRPr="00943DFA" w:rsidRDefault="00A94D9D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2(-0.03,0.07)</w:t>
            </w:r>
          </w:p>
        </w:tc>
        <w:tc>
          <w:tcPr>
            <w:tcW w:w="422" w:type="pct"/>
            <w:noWrap/>
          </w:tcPr>
          <w:p w14:paraId="2AE8E916" w14:textId="547F8E6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A94D9D" w:rsidRPr="00943DFA">
              <w:rPr>
                <w:sz w:val="15"/>
                <w:szCs w:val="15"/>
              </w:rPr>
              <w:t>8</w:t>
            </w:r>
            <w:r w:rsidRPr="00943DFA">
              <w:rPr>
                <w:sz w:val="15"/>
                <w:szCs w:val="15"/>
              </w:rPr>
              <w:t>15</w:t>
            </w:r>
          </w:p>
        </w:tc>
      </w:tr>
      <w:tr w:rsidR="00BA2556" w:rsidRPr="00943DFA" w14:paraId="321C3BEC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4FA5F37C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2C7AB464" w14:textId="34D18D3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Pressure</w:t>
            </w:r>
          </w:p>
        </w:tc>
        <w:tc>
          <w:tcPr>
            <w:tcW w:w="973" w:type="pct"/>
          </w:tcPr>
          <w:p w14:paraId="0B5B3302" w14:textId="2590958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7684.53±923.51</w:t>
            </w:r>
          </w:p>
        </w:tc>
        <w:tc>
          <w:tcPr>
            <w:tcW w:w="983" w:type="pct"/>
          </w:tcPr>
          <w:p w14:paraId="677F452E" w14:textId="5FECE321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7993.32±1109.31</w:t>
            </w:r>
          </w:p>
        </w:tc>
        <w:tc>
          <w:tcPr>
            <w:tcW w:w="1437" w:type="pct"/>
          </w:tcPr>
          <w:p w14:paraId="226D4E2E" w14:textId="17975631" w:rsidR="00BA2556" w:rsidRPr="00943DFA" w:rsidRDefault="00A94D9D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81.51(-463.19,826.20)</w:t>
            </w:r>
          </w:p>
        </w:tc>
        <w:tc>
          <w:tcPr>
            <w:tcW w:w="422" w:type="pct"/>
            <w:noWrap/>
          </w:tcPr>
          <w:p w14:paraId="41032E83" w14:textId="4B0CFB8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A94D9D" w:rsidRPr="00943DFA">
              <w:rPr>
                <w:sz w:val="15"/>
                <w:szCs w:val="15"/>
              </w:rPr>
              <w:t>560</w:t>
            </w:r>
          </w:p>
        </w:tc>
      </w:tr>
      <w:tr w:rsidR="00BA2556" w:rsidRPr="00943DFA" w14:paraId="044FE599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00338888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54097AEF" w14:textId="6A4C6846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WSS</w:t>
            </w:r>
          </w:p>
        </w:tc>
        <w:tc>
          <w:tcPr>
            <w:tcW w:w="973" w:type="pct"/>
          </w:tcPr>
          <w:p w14:paraId="290FA790" w14:textId="36C50C13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5.30(0.58,8.84)</w:t>
            </w:r>
          </w:p>
        </w:tc>
        <w:tc>
          <w:tcPr>
            <w:tcW w:w="983" w:type="pct"/>
          </w:tcPr>
          <w:p w14:paraId="16C71EB6" w14:textId="1DD2591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5.71(1.49,21.94)</w:t>
            </w:r>
          </w:p>
        </w:tc>
        <w:tc>
          <w:tcPr>
            <w:tcW w:w="1437" w:type="pct"/>
          </w:tcPr>
          <w:p w14:paraId="4A4689C7" w14:textId="48258447" w:rsidR="00BA2556" w:rsidRPr="00943DFA" w:rsidRDefault="0028447D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1.88(0.34,8.72)</w:t>
            </w:r>
          </w:p>
        </w:tc>
        <w:tc>
          <w:tcPr>
            <w:tcW w:w="422" w:type="pct"/>
            <w:noWrap/>
          </w:tcPr>
          <w:p w14:paraId="530BBC9E" w14:textId="665B1C2B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28447D" w:rsidRPr="00943DFA">
              <w:rPr>
                <w:sz w:val="15"/>
                <w:szCs w:val="15"/>
              </w:rPr>
              <w:t>048</w:t>
            </w:r>
          </w:p>
        </w:tc>
      </w:tr>
      <w:tr w:rsidR="00BA2556" w:rsidRPr="00943DFA" w14:paraId="137922C7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0827DD27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7C5BC7FA" w14:textId="63D0A2BD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TAWSS</w:t>
            </w:r>
          </w:p>
        </w:tc>
        <w:tc>
          <w:tcPr>
            <w:tcW w:w="973" w:type="pct"/>
          </w:tcPr>
          <w:p w14:paraId="776C7F9D" w14:textId="406CF8F0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5.27(0.55,9.44)</w:t>
            </w:r>
          </w:p>
        </w:tc>
        <w:tc>
          <w:tcPr>
            <w:tcW w:w="983" w:type="pct"/>
          </w:tcPr>
          <w:p w14:paraId="2FA25ECB" w14:textId="29B04A48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5.83(1.77,21.48)</w:t>
            </w:r>
          </w:p>
        </w:tc>
        <w:tc>
          <w:tcPr>
            <w:tcW w:w="1437" w:type="pct"/>
          </w:tcPr>
          <w:p w14:paraId="68BE0CBF" w14:textId="0109FFFB" w:rsidR="00BA2556" w:rsidRPr="00943DFA" w:rsidRDefault="0028447D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97(-0.09,6.90)</w:t>
            </w:r>
          </w:p>
        </w:tc>
        <w:tc>
          <w:tcPr>
            <w:tcW w:w="422" w:type="pct"/>
            <w:noWrap/>
          </w:tcPr>
          <w:p w14:paraId="071388F0" w14:textId="05A1F47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28447D" w:rsidRPr="00943DFA">
              <w:rPr>
                <w:sz w:val="15"/>
                <w:szCs w:val="15"/>
              </w:rPr>
              <w:t>23</w:t>
            </w:r>
            <w:r w:rsidRPr="00943DFA">
              <w:rPr>
                <w:sz w:val="15"/>
                <w:szCs w:val="15"/>
              </w:rPr>
              <w:t xml:space="preserve">8 </w:t>
            </w:r>
          </w:p>
        </w:tc>
      </w:tr>
      <w:tr w:rsidR="00BA2556" w:rsidRPr="00943DFA" w14:paraId="455839C0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2937D9A0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5EA4A4D7" w14:textId="5F671039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OSI</w:t>
            </w:r>
          </w:p>
        </w:tc>
        <w:tc>
          <w:tcPr>
            <w:tcW w:w="973" w:type="pct"/>
          </w:tcPr>
          <w:p w14:paraId="003B5039" w14:textId="2F96E655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5(0,0.083)</w:t>
            </w:r>
          </w:p>
        </w:tc>
        <w:tc>
          <w:tcPr>
            <w:tcW w:w="983" w:type="pct"/>
          </w:tcPr>
          <w:p w14:paraId="4CF2B710" w14:textId="6B1E62DA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2(0,0.01)</w:t>
            </w:r>
          </w:p>
        </w:tc>
        <w:tc>
          <w:tcPr>
            <w:tcW w:w="1437" w:type="pct"/>
          </w:tcPr>
          <w:p w14:paraId="27235F34" w14:textId="7CA368CF" w:rsidR="00BA2556" w:rsidRPr="00943DFA" w:rsidRDefault="00467492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00(-0.01,0.01)</w:t>
            </w:r>
          </w:p>
        </w:tc>
        <w:tc>
          <w:tcPr>
            <w:tcW w:w="422" w:type="pct"/>
            <w:noWrap/>
          </w:tcPr>
          <w:p w14:paraId="7A951BCB" w14:textId="18D0527B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467492" w:rsidRPr="00943DFA">
              <w:rPr>
                <w:sz w:val="15"/>
                <w:szCs w:val="15"/>
              </w:rPr>
              <w:t>6</w:t>
            </w:r>
            <w:r w:rsidRPr="00943DFA">
              <w:rPr>
                <w:sz w:val="15"/>
                <w:szCs w:val="15"/>
              </w:rPr>
              <w:t xml:space="preserve">79 </w:t>
            </w:r>
          </w:p>
        </w:tc>
      </w:tr>
      <w:tr w:rsidR="00BA2556" w:rsidRPr="00943DFA" w14:paraId="72FAD198" w14:textId="77777777" w:rsidTr="00762F70">
        <w:trPr>
          <w:trHeight w:val="170"/>
          <w:jc w:val="center"/>
        </w:trPr>
        <w:tc>
          <w:tcPr>
            <w:tcW w:w="581" w:type="pct"/>
            <w:vMerge/>
          </w:tcPr>
          <w:p w14:paraId="64AC5017" w14:textId="77777777" w:rsidR="00BA2556" w:rsidRPr="00943DFA" w:rsidRDefault="00BA2556" w:rsidP="005148B7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605" w:type="pct"/>
          </w:tcPr>
          <w:p w14:paraId="41897E49" w14:textId="108B6D3A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RRT</w:t>
            </w:r>
          </w:p>
        </w:tc>
        <w:tc>
          <w:tcPr>
            <w:tcW w:w="973" w:type="pct"/>
          </w:tcPr>
          <w:p w14:paraId="43BABA90" w14:textId="4B0F07DF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21(0.11,1.85)</w:t>
            </w:r>
          </w:p>
        </w:tc>
        <w:tc>
          <w:tcPr>
            <w:tcW w:w="983" w:type="pct"/>
          </w:tcPr>
          <w:p w14:paraId="56F8C9E1" w14:textId="07C335F7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19(0.05,0.60)</w:t>
            </w:r>
          </w:p>
        </w:tc>
        <w:tc>
          <w:tcPr>
            <w:tcW w:w="1437" w:type="pct"/>
          </w:tcPr>
          <w:p w14:paraId="3579C133" w14:textId="48284D54" w:rsidR="00BA2556" w:rsidRPr="00943DFA" w:rsidRDefault="00467492" w:rsidP="005148B7">
            <w:pPr>
              <w:spacing w:line="240" w:lineRule="atLeast"/>
              <w:rPr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-0.02(-0.70,0.01)</w:t>
            </w:r>
          </w:p>
        </w:tc>
        <w:tc>
          <w:tcPr>
            <w:tcW w:w="422" w:type="pct"/>
            <w:noWrap/>
          </w:tcPr>
          <w:p w14:paraId="7CAF7A7C" w14:textId="333F89E8" w:rsidR="00BA2556" w:rsidRPr="00943DFA" w:rsidRDefault="00BA2556" w:rsidP="005148B7">
            <w:pPr>
              <w:spacing w:line="240" w:lineRule="atLeast"/>
              <w:rPr>
                <w:b/>
                <w:bCs/>
                <w:sz w:val="15"/>
                <w:szCs w:val="15"/>
              </w:rPr>
            </w:pPr>
            <w:r w:rsidRPr="00943DFA">
              <w:rPr>
                <w:sz w:val="15"/>
                <w:szCs w:val="15"/>
              </w:rPr>
              <w:t>0.</w:t>
            </w:r>
            <w:r w:rsidR="00073B88" w:rsidRPr="00943DFA">
              <w:rPr>
                <w:sz w:val="15"/>
                <w:szCs w:val="15"/>
              </w:rPr>
              <w:t>332</w:t>
            </w:r>
            <w:r w:rsidRPr="00943DFA">
              <w:rPr>
                <w:sz w:val="15"/>
                <w:szCs w:val="15"/>
              </w:rPr>
              <w:t xml:space="preserve"> </w:t>
            </w:r>
          </w:p>
        </w:tc>
      </w:tr>
    </w:tbl>
    <w:p w14:paraId="60A62FBB" w14:textId="65BA026F" w:rsidR="00896774" w:rsidRPr="00943DFA" w:rsidRDefault="00134AE2" w:rsidP="005148B7">
      <w:pPr>
        <w:spacing w:line="240" w:lineRule="atLeast"/>
        <w:rPr>
          <w:sz w:val="15"/>
          <w:szCs w:val="15"/>
        </w:rPr>
      </w:pPr>
      <w:r w:rsidRPr="00943DFA">
        <w:rPr>
          <w:sz w:val="15"/>
          <w:szCs w:val="15"/>
        </w:rPr>
        <w:t>Group C: Hemodynamics at the last follow</w:t>
      </w:r>
      <w:r w:rsidRPr="00943DFA">
        <w:rPr>
          <w:rFonts w:ascii="Cambria Math" w:hAnsi="Cambria Math" w:cs="Cambria Math"/>
          <w:sz w:val="15"/>
          <w:szCs w:val="15"/>
        </w:rPr>
        <w:t>‑</w:t>
      </w:r>
      <w:r w:rsidRPr="00943DFA">
        <w:rPr>
          <w:sz w:val="15"/>
          <w:szCs w:val="15"/>
        </w:rPr>
        <w:t>up in the dilated group.</w:t>
      </w:r>
      <w:r w:rsidR="002B6DC2" w:rsidRPr="00943DFA">
        <w:rPr>
          <w:sz w:val="15"/>
          <w:szCs w:val="15"/>
        </w:rPr>
        <w:t xml:space="preserve"> </w:t>
      </w:r>
      <w:r w:rsidRPr="00943DFA">
        <w:rPr>
          <w:sz w:val="15"/>
          <w:szCs w:val="15"/>
        </w:rPr>
        <w:t xml:space="preserve">Group E: Hemodynamics at 1-week post-TEVAR in the nondilated group. </w:t>
      </w:r>
      <w:bookmarkStart w:id="1" w:name="OLE_LINK20"/>
      <w:r w:rsidR="0095482E" w:rsidRPr="00943DFA">
        <w:rPr>
          <w:sz w:val="15"/>
          <w:szCs w:val="15"/>
        </w:rPr>
        <w:t>TEVAR, thoracic endovascular aortic repair.</w:t>
      </w:r>
      <w:bookmarkEnd w:id="1"/>
      <w:r w:rsidR="0095482E" w:rsidRPr="00943DFA">
        <w:rPr>
          <w:sz w:val="15"/>
          <w:szCs w:val="15"/>
        </w:rPr>
        <w:t xml:space="preserve"> </w:t>
      </w:r>
      <w:bookmarkStart w:id="2" w:name="OLE_LINK2"/>
      <w:r w:rsidR="0095482E" w:rsidRPr="00943DFA">
        <w:rPr>
          <w:sz w:val="15"/>
          <w:szCs w:val="15"/>
        </w:rPr>
        <w:t>MD, Median difference.95% CI, 95% confidence interval.</w:t>
      </w:r>
      <w:bookmarkEnd w:id="2"/>
      <w:r w:rsidR="0095482E" w:rsidRPr="00943DFA">
        <w:rPr>
          <w:sz w:val="15"/>
          <w:szCs w:val="15"/>
        </w:rPr>
        <w:t xml:space="preserve"> </w:t>
      </w:r>
      <w:r w:rsidR="005A551A" w:rsidRPr="00943DFA">
        <w:rPr>
          <w:sz w:val="15"/>
          <w:szCs w:val="15"/>
        </w:rPr>
        <w:t>BCT, brachiocephalic trunk; LCCA, left common carotid artery; LSA, left subclavian artery; SMA, superior mesenteric artery; LRA, left renal artery; RRA, right renal artery; IMA, inferior mesenteric artery; LCIA, left common iliac artery; RCIA, right common iliac artery. WSS, wall shear stress; TAWSS, time-averaged wall shear stress; OSI, oscillatory shear index; RRT, relative residence time. Velocity is presented in m/s, pressure in Pa, and WSS in Pa. Continuous data were expressed as mean ± standard deviation or median and interquartile range. Categorical variables were reported as absolute values and percentages.</w:t>
      </w:r>
    </w:p>
    <w:sectPr w:rsidR="00896774" w:rsidRPr="00943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4E99C5" w14:textId="77777777" w:rsidR="004551C0" w:rsidRDefault="004551C0" w:rsidP="00701DE7">
      <w:r>
        <w:separator/>
      </w:r>
    </w:p>
  </w:endnote>
  <w:endnote w:type="continuationSeparator" w:id="0">
    <w:p w14:paraId="7E917621" w14:textId="77777777" w:rsidR="004551C0" w:rsidRDefault="004551C0" w:rsidP="00701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51E4A" w14:textId="77777777" w:rsidR="004551C0" w:rsidRDefault="004551C0" w:rsidP="00701DE7">
      <w:r>
        <w:separator/>
      </w:r>
    </w:p>
  </w:footnote>
  <w:footnote w:type="continuationSeparator" w:id="0">
    <w:p w14:paraId="0863F2F4" w14:textId="77777777" w:rsidR="004551C0" w:rsidRDefault="004551C0" w:rsidP="00701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3072"/>
    <w:rsid w:val="00002981"/>
    <w:rsid w:val="00004EF9"/>
    <w:rsid w:val="00005B7E"/>
    <w:rsid w:val="00045344"/>
    <w:rsid w:val="00073B88"/>
    <w:rsid w:val="000A086A"/>
    <w:rsid w:val="000A2CD4"/>
    <w:rsid w:val="000A39D0"/>
    <w:rsid w:val="000D4E16"/>
    <w:rsid w:val="000D6619"/>
    <w:rsid w:val="000E5EA5"/>
    <w:rsid w:val="000F076A"/>
    <w:rsid w:val="00134AE2"/>
    <w:rsid w:val="001523FF"/>
    <w:rsid w:val="00176331"/>
    <w:rsid w:val="00184548"/>
    <w:rsid w:val="00186EEA"/>
    <w:rsid w:val="001913F8"/>
    <w:rsid w:val="001F70FE"/>
    <w:rsid w:val="00200D95"/>
    <w:rsid w:val="0021056C"/>
    <w:rsid w:val="00212294"/>
    <w:rsid w:val="00230063"/>
    <w:rsid w:val="00232003"/>
    <w:rsid w:val="00252E3A"/>
    <w:rsid w:val="00255FFA"/>
    <w:rsid w:val="00263387"/>
    <w:rsid w:val="002647D6"/>
    <w:rsid w:val="00267A36"/>
    <w:rsid w:val="0028447D"/>
    <w:rsid w:val="002B1775"/>
    <w:rsid w:val="002B5E16"/>
    <w:rsid w:val="002B6DC2"/>
    <w:rsid w:val="00312AB2"/>
    <w:rsid w:val="0032463D"/>
    <w:rsid w:val="00361128"/>
    <w:rsid w:val="003F2DBF"/>
    <w:rsid w:val="00431FDC"/>
    <w:rsid w:val="00452862"/>
    <w:rsid w:val="004551C0"/>
    <w:rsid w:val="00467492"/>
    <w:rsid w:val="004C4812"/>
    <w:rsid w:val="004F0B74"/>
    <w:rsid w:val="004F2410"/>
    <w:rsid w:val="004F6611"/>
    <w:rsid w:val="00507AC5"/>
    <w:rsid w:val="005148B7"/>
    <w:rsid w:val="00522E7B"/>
    <w:rsid w:val="00536551"/>
    <w:rsid w:val="00560792"/>
    <w:rsid w:val="00595542"/>
    <w:rsid w:val="005A551A"/>
    <w:rsid w:val="005B59FD"/>
    <w:rsid w:val="005C2EDE"/>
    <w:rsid w:val="005E270C"/>
    <w:rsid w:val="005F4420"/>
    <w:rsid w:val="005F663E"/>
    <w:rsid w:val="0062447A"/>
    <w:rsid w:val="00684A8A"/>
    <w:rsid w:val="006E165F"/>
    <w:rsid w:val="00701DE7"/>
    <w:rsid w:val="00720483"/>
    <w:rsid w:val="00732BFB"/>
    <w:rsid w:val="00753942"/>
    <w:rsid w:val="00762F70"/>
    <w:rsid w:val="00766BC3"/>
    <w:rsid w:val="007953D4"/>
    <w:rsid w:val="007A1AAB"/>
    <w:rsid w:val="007A6449"/>
    <w:rsid w:val="007B5F56"/>
    <w:rsid w:val="007C6476"/>
    <w:rsid w:val="007F06A3"/>
    <w:rsid w:val="007F6A20"/>
    <w:rsid w:val="0080087E"/>
    <w:rsid w:val="00813072"/>
    <w:rsid w:val="008145C6"/>
    <w:rsid w:val="00820652"/>
    <w:rsid w:val="00834296"/>
    <w:rsid w:val="00835CE3"/>
    <w:rsid w:val="008528D3"/>
    <w:rsid w:val="00896774"/>
    <w:rsid w:val="008B0713"/>
    <w:rsid w:val="008B09B9"/>
    <w:rsid w:val="008B52DD"/>
    <w:rsid w:val="008C0731"/>
    <w:rsid w:val="008F3A52"/>
    <w:rsid w:val="00934159"/>
    <w:rsid w:val="00943DFA"/>
    <w:rsid w:val="00950CD4"/>
    <w:rsid w:val="0095482E"/>
    <w:rsid w:val="009776E9"/>
    <w:rsid w:val="0099087B"/>
    <w:rsid w:val="009940A1"/>
    <w:rsid w:val="009E0608"/>
    <w:rsid w:val="009E73D1"/>
    <w:rsid w:val="00A0147A"/>
    <w:rsid w:val="00A122CF"/>
    <w:rsid w:val="00A2497C"/>
    <w:rsid w:val="00A44436"/>
    <w:rsid w:val="00A6647D"/>
    <w:rsid w:val="00A94D9D"/>
    <w:rsid w:val="00AA5949"/>
    <w:rsid w:val="00AC708C"/>
    <w:rsid w:val="00B16A64"/>
    <w:rsid w:val="00B333C8"/>
    <w:rsid w:val="00B4464B"/>
    <w:rsid w:val="00B65FEB"/>
    <w:rsid w:val="00B8618F"/>
    <w:rsid w:val="00BA2556"/>
    <w:rsid w:val="00BB0040"/>
    <w:rsid w:val="00C12252"/>
    <w:rsid w:val="00C2541B"/>
    <w:rsid w:val="00C45256"/>
    <w:rsid w:val="00C90351"/>
    <w:rsid w:val="00C936D9"/>
    <w:rsid w:val="00CA65A5"/>
    <w:rsid w:val="00CC4473"/>
    <w:rsid w:val="00CE54AA"/>
    <w:rsid w:val="00CE7A8C"/>
    <w:rsid w:val="00D30B6A"/>
    <w:rsid w:val="00D41B71"/>
    <w:rsid w:val="00D51EBB"/>
    <w:rsid w:val="00D62EE1"/>
    <w:rsid w:val="00D65E1D"/>
    <w:rsid w:val="00D849D4"/>
    <w:rsid w:val="00D8636E"/>
    <w:rsid w:val="00D8775C"/>
    <w:rsid w:val="00D90EAA"/>
    <w:rsid w:val="00DB0EEA"/>
    <w:rsid w:val="00DB7C67"/>
    <w:rsid w:val="00DD6B85"/>
    <w:rsid w:val="00DD7FEA"/>
    <w:rsid w:val="00DE4B4A"/>
    <w:rsid w:val="00E05357"/>
    <w:rsid w:val="00E06367"/>
    <w:rsid w:val="00E45200"/>
    <w:rsid w:val="00E502E1"/>
    <w:rsid w:val="00E66D1C"/>
    <w:rsid w:val="00E83F92"/>
    <w:rsid w:val="00E94094"/>
    <w:rsid w:val="00E95F10"/>
    <w:rsid w:val="00EA2AC3"/>
    <w:rsid w:val="00EB79FD"/>
    <w:rsid w:val="00EC5E46"/>
    <w:rsid w:val="00ED508C"/>
    <w:rsid w:val="00EF3B4A"/>
    <w:rsid w:val="00F07CED"/>
    <w:rsid w:val="00F301DB"/>
    <w:rsid w:val="00F344A9"/>
    <w:rsid w:val="00F35D8A"/>
    <w:rsid w:val="00F437C8"/>
    <w:rsid w:val="00F5154E"/>
    <w:rsid w:val="00F521BB"/>
    <w:rsid w:val="00FA3982"/>
    <w:rsid w:val="00FD6EF8"/>
    <w:rsid w:val="00FE0373"/>
    <w:rsid w:val="00FE2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C82869"/>
  <w15:chartTrackingRefBased/>
  <w15:docId w15:val="{7019D473-E861-4D13-BE27-8F8C4EC8A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701DE7"/>
    <w:pPr>
      <w:widowControl w:val="0"/>
      <w:spacing w:line="360" w:lineRule="exact"/>
      <w:jc w:val="both"/>
    </w:pPr>
    <w:rPr>
      <w:rFonts w:ascii="Arial" w:eastAsia="宋体" w:hAnsi="Arial" w:cs="Arial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F3A5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table" w:customStyle="1" w:styleId="3xianbiao">
    <w:name w:val="3xianbiao"/>
    <w:basedOn w:val="a1"/>
    <w:uiPriority w:val="99"/>
    <w:rsid w:val="006E165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122CF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5">
    <w:name w:val="页眉 字符"/>
    <w:basedOn w:val="a0"/>
    <w:link w:val="a4"/>
    <w:uiPriority w:val="99"/>
    <w:rsid w:val="00A122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22CF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7">
    <w:name w:val="页脚 字符"/>
    <w:basedOn w:val="a0"/>
    <w:link w:val="a6"/>
    <w:uiPriority w:val="99"/>
    <w:rsid w:val="00A122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545</Words>
  <Characters>5295</Characters>
  <Application>Microsoft Office Word</Application>
  <DocSecurity>0</DocSecurity>
  <Lines>481</Lines>
  <Paragraphs>417</Paragraphs>
  <ScaleCrop>false</ScaleCrop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辉 唐</dc:creator>
  <cp:keywords/>
  <dc:description/>
  <cp:lastModifiedBy>前辉 唐</cp:lastModifiedBy>
  <cp:revision>85</cp:revision>
  <dcterms:created xsi:type="dcterms:W3CDTF">2024-05-29T13:13:00Z</dcterms:created>
  <dcterms:modified xsi:type="dcterms:W3CDTF">2026-03-09T19:00:00Z</dcterms:modified>
</cp:coreProperties>
</file>